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280A" w:rsidRPr="008A280A" w:rsidRDefault="00625A3A" w:rsidP="008A280A">
      <w:pPr>
        <w:pStyle w:val="Caption"/>
        <w:keepNext/>
        <w:rPr>
          <w:rFonts w:ascii="Times New Roman" w:hAnsi="Times New Roman" w:cs="Times New Roman"/>
          <w:b/>
          <w:i w:val="0"/>
          <w:color w:val="0070C0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70C0"/>
          <w:sz w:val="24"/>
          <w:szCs w:val="24"/>
        </w:rPr>
        <w:t>Overview of the seven</w:t>
      </w:r>
      <w:r w:rsidR="008A280A">
        <w:rPr>
          <w:rFonts w:ascii="Times New Roman" w:hAnsi="Times New Roman" w:cs="Times New Roman"/>
          <w:b/>
          <w:i w:val="0"/>
          <w:color w:val="0070C0"/>
          <w:sz w:val="24"/>
          <w:szCs w:val="24"/>
        </w:rPr>
        <w:t xml:space="preserve"> eHealth and mHealth </w:t>
      </w:r>
      <w:r w:rsidR="00593C72">
        <w:rPr>
          <w:rFonts w:ascii="Times New Roman" w:hAnsi="Times New Roman" w:cs="Times New Roman"/>
          <w:b/>
          <w:i w:val="0"/>
          <w:color w:val="0070C0"/>
          <w:sz w:val="24"/>
          <w:szCs w:val="24"/>
        </w:rPr>
        <w:t xml:space="preserve">interventions </w:t>
      </w:r>
      <w:r w:rsidR="008A280A">
        <w:rPr>
          <w:rFonts w:ascii="Times New Roman" w:hAnsi="Times New Roman" w:cs="Times New Roman"/>
          <w:b/>
          <w:i w:val="0"/>
          <w:color w:val="0070C0"/>
          <w:sz w:val="24"/>
          <w:szCs w:val="24"/>
        </w:rPr>
        <w:t xml:space="preserve">for JI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1"/>
        <w:gridCol w:w="1994"/>
        <w:gridCol w:w="1920"/>
        <w:gridCol w:w="1936"/>
        <w:gridCol w:w="1778"/>
        <w:gridCol w:w="1573"/>
        <w:gridCol w:w="2416"/>
        <w:gridCol w:w="1550"/>
      </w:tblGrid>
      <w:tr w:rsidR="008E2544" w:rsidRPr="0094028F" w:rsidTr="008E2544"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DEEAF6" w:themeFill="accent1" w:themeFillTint="33"/>
          </w:tcPr>
          <w:p w:rsidR="0094028F" w:rsidRPr="009A19CE" w:rsidRDefault="0094028F" w:rsidP="00B93E95">
            <w:pPr>
              <w:rPr>
                <w:rFonts w:ascii="Times New Roman" w:hAnsi="Times New Roman" w:cs="Times New Roman"/>
              </w:rPr>
            </w:pPr>
            <w:r w:rsidRPr="009A19CE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23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DEEAF6" w:themeFill="accent1" w:themeFillTint="33"/>
          </w:tcPr>
          <w:p w:rsidR="0094028F" w:rsidRPr="009A19CE" w:rsidRDefault="008E2544" w:rsidP="007016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="00701634">
              <w:rPr>
                <w:rFonts w:ascii="Times New Roman" w:hAnsi="Times New Roman" w:cs="Times New Roman"/>
              </w:rPr>
              <w:t xml:space="preserve">ey features </w:t>
            </w:r>
            <w:r>
              <w:rPr>
                <w:rFonts w:ascii="Times New Roman" w:hAnsi="Times New Roman" w:cs="Times New Roman"/>
              </w:rPr>
              <w:t>of intervention</w:t>
            </w:r>
          </w:p>
        </w:tc>
        <w:tc>
          <w:tcPr>
            <w:tcW w:w="198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DEEAF6" w:themeFill="accent1" w:themeFillTint="33"/>
          </w:tcPr>
          <w:p w:rsidR="0094028F" w:rsidRPr="009A19CE" w:rsidRDefault="008E2544" w:rsidP="008E2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sign </w:t>
            </w:r>
            <w:r w:rsidR="00701634">
              <w:rPr>
                <w:rFonts w:ascii="Times New Roman" w:hAnsi="Times New Roman" w:cs="Times New Roman"/>
              </w:rPr>
              <w:t>descriptio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9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DEEAF6" w:themeFill="accent1" w:themeFillTint="33"/>
          </w:tcPr>
          <w:p w:rsidR="0094028F" w:rsidRPr="009A19CE" w:rsidRDefault="0094028F" w:rsidP="00B93E95">
            <w:pPr>
              <w:rPr>
                <w:rFonts w:ascii="Times New Roman" w:hAnsi="Times New Roman" w:cs="Times New Roman"/>
              </w:rPr>
            </w:pPr>
            <w:r w:rsidRPr="009A19CE">
              <w:rPr>
                <w:rFonts w:ascii="Times New Roman" w:hAnsi="Times New Roman" w:cs="Times New Roman"/>
              </w:rPr>
              <w:t>Data back up and security</w:t>
            </w:r>
          </w:p>
          <w:p w:rsidR="0094028F" w:rsidRPr="009A19CE" w:rsidRDefault="0094028F" w:rsidP="00B93E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DEEAF6" w:themeFill="accent1" w:themeFillTint="33"/>
          </w:tcPr>
          <w:p w:rsidR="00733090" w:rsidRPr="009A19CE" w:rsidRDefault="0094028F" w:rsidP="00733090">
            <w:pPr>
              <w:rPr>
                <w:rFonts w:ascii="Times New Roman" w:hAnsi="Times New Roman" w:cs="Times New Roman"/>
              </w:rPr>
            </w:pPr>
            <w:r w:rsidRPr="009A19CE">
              <w:rPr>
                <w:rFonts w:ascii="Times New Roman" w:hAnsi="Times New Roman" w:cs="Times New Roman"/>
              </w:rPr>
              <w:t>Content</w:t>
            </w:r>
            <w:r w:rsidR="00701634">
              <w:rPr>
                <w:rFonts w:ascii="Times New Roman" w:hAnsi="Times New Roman" w:cs="Times New Roman"/>
              </w:rPr>
              <w:t xml:space="preserve"> alignment with policy, guidelines or validated tools</w:t>
            </w:r>
            <w:r w:rsidRPr="009A19CE">
              <w:rPr>
                <w:rFonts w:ascii="Times New Roman" w:hAnsi="Times New Roman" w:cs="Times New Roman"/>
              </w:rPr>
              <w:t xml:space="preserve"> </w:t>
            </w:r>
          </w:p>
          <w:p w:rsidR="0094028F" w:rsidRPr="009A19CE" w:rsidRDefault="0094028F" w:rsidP="00B93E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DEEAF6" w:themeFill="accent1" w:themeFillTint="33"/>
          </w:tcPr>
          <w:p w:rsidR="0094028F" w:rsidRPr="009A19CE" w:rsidRDefault="0094028F" w:rsidP="00B93E95">
            <w:pPr>
              <w:rPr>
                <w:rFonts w:ascii="Times New Roman" w:hAnsi="Times New Roman" w:cs="Times New Roman"/>
              </w:rPr>
            </w:pPr>
            <w:r w:rsidRPr="009A19CE"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DEEAF6" w:themeFill="accent1" w:themeFillTint="33"/>
          </w:tcPr>
          <w:p w:rsidR="00701634" w:rsidRDefault="0094028F" w:rsidP="00B93E95">
            <w:pPr>
              <w:rPr>
                <w:rFonts w:ascii="Times New Roman" w:hAnsi="Times New Roman" w:cs="Times New Roman"/>
              </w:rPr>
            </w:pPr>
            <w:r w:rsidRPr="009A19CE">
              <w:rPr>
                <w:rFonts w:ascii="Times New Roman" w:hAnsi="Times New Roman" w:cs="Times New Roman"/>
              </w:rPr>
              <w:t xml:space="preserve">Additional </w:t>
            </w:r>
            <w:r w:rsidR="00701634">
              <w:rPr>
                <w:rFonts w:ascii="Times New Roman" w:hAnsi="Times New Roman" w:cs="Times New Roman"/>
              </w:rPr>
              <w:t>healthcare</w:t>
            </w:r>
          </w:p>
          <w:p w:rsidR="0094028F" w:rsidRPr="009A19CE" w:rsidRDefault="0094028F" w:rsidP="00B93E95">
            <w:pPr>
              <w:rPr>
                <w:rFonts w:ascii="Times New Roman" w:hAnsi="Times New Roman" w:cs="Times New Roman"/>
              </w:rPr>
            </w:pPr>
            <w:r w:rsidRPr="009A19CE"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DEEAF6" w:themeFill="accent1" w:themeFillTint="33"/>
          </w:tcPr>
          <w:p w:rsidR="0094028F" w:rsidRPr="009A19CE" w:rsidRDefault="0094028F" w:rsidP="00B93E95">
            <w:pPr>
              <w:pStyle w:val="Heading3"/>
              <w:spacing w:before="0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</w:pPr>
            <w:r w:rsidRPr="009A19CE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  <w:t>Expected level of engagement</w:t>
            </w:r>
          </w:p>
          <w:p w:rsidR="0094028F" w:rsidRPr="009A19CE" w:rsidRDefault="0094028F" w:rsidP="00B93E95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8E2544" w:rsidRPr="0094028F" w:rsidTr="008E2544"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6E7CB5" w:rsidRPr="008C28E3" w:rsidRDefault="006E7CB5" w:rsidP="00421053">
            <w:pPr>
              <w:rPr>
                <w:rFonts w:ascii="Times New Roman" w:hAnsi="Times New Roman" w:cs="Times New Roman"/>
                <w:b/>
                <w:lang w:val="en-AU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6E7CB5" w:rsidRDefault="006E7CB5" w:rsidP="00CF2A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6E7CB5" w:rsidRDefault="006E7CB5" w:rsidP="004210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6E7CB5" w:rsidRDefault="006E7CB5" w:rsidP="004210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6E7CB5" w:rsidRDefault="006E7CB5" w:rsidP="00CF2AD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6E7CB5" w:rsidRPr="0094028F" w:rsidRDefault="006E7CB5" w:rsidP="00CF2AD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6E7CB5" w:rsidRPr="0094028F" w:rsidRDefault="006E7CB5" w:rsidP="00CF2AD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2544" w:rsidRPr="0094028F" w:rsidTr="008E2544"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Default="008C28E3" w:rsidP="00421053">
            <w:pPr>
              <w:rPr>
                <w:rFonts w:ascii="Times New Roman" w:hAnsi="Times New Roman" w:cs="Times New Roman"/>
                <w:lang w:val="en-AU"/>
              </w:rPr>
            </w:pPr>
            <w:r w:rsidRPr="008C28E3">
              <w:rPr>
                <w:rFonts w:ascii="Times New Roman" w:hAnsi="Times New Roman" w:cs="Times New Roman"/>
                <w:b/>
                <w:lang w:val="en-AU"/>
              </w:rPr>
              <w:t>Misfit Flash</w:t>
            </w:r>
            <w:r w:rsidRPr="008C28E3">
              <w:rPr>
                <w:rFonts w:ascii="Times New Roman" w:hAnsi="Times New Roman" w:cs="Times New Roman"/>
                <w:b/>
                <w:vertAlign w:val="superscript"/>
                <w:lang w:val="en-AU"/>
              </w:rPr>
              <w:t xml:space="preserve">TM </w:t>
            </w:r>
            <w:r w:rsidR="00187C74">
              <w:rPr>
                <w:rFonts w:ascii="Times New Roman" w:hAnsi="Times New Roman" w:cs="Times New Roman"/>
                <w:lang w:val="en-AU"/>
              </w:rPr>
              <w:t>[59</w:t>
            </w:r>
            <w:r w:rsidRPr="008C28E3">
              <w:rPr>
                <w:rFonts w:ascii="Times New Roman" w:hAnsi="Times New Roman" w:cs="Times New Roman"/>
                <w:lang w:val="en-AU"/>
              </w:rPr>
              <w:t>]</w:t>
            </w:r>
          </w:p>
          <w:p w:rsidR="008C28E3" w:rsidRPr="008C28E3" w:rsidRDefault="008C28E3" w:rsidP="006E7CB5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Default="008C28E3" w:rsidP="00CF2A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Default="008C28E3" w:rsidP="004210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Default="008C28E3" w:rsidP="004210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Default="008C28E3" w:rsidP="00CF2AD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4028F" w:rsidRDefault="008C28E3" w:rsidP="00CF2AD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4028F" w:rsidRDefault="008C28E3" w:rsidP="00CF2AD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2544" w:rsidRPr="0094028F" w:rsidTr="008E2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053" w:rsidRPr="00162008" w:rsidRDefault="00421053" w:rsidP="00CF2ADB">
            <w:pPr>
              <w:rPr>
                <w:rFonts w:ascii="Times New Roman" w:hAnsi="Times New Roman" w:cs="Times New Roman"/>
                <w:vertAlign w:val="superscript"/>
                <w:lang w:val="en-AU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:rsidR="00CF7B80" w:rsidRDefault="006E7CB5" w:rsidP="00CF7B8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arable activity tracker: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feedback on activity levels, progress towards daily goals</w:t>
            </w:r>
            <w:r w:rsidR="00CF7B8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6E7CB5" w:rsidRPr="0094028F" w:rsidRDefault="006E7CB5" w:rsidP="00CF7B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B03CAD" w:rsidRDefault="00105841" w:rsidP="00B03CA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ommercially available</w:t>
            </w:r>
            <w:r w:rsidR="006E7CB5">
              <w:rPr>
                <w:rFonts w:ascii="Times New Roman" w:hAnsi="Times New Roman" w:cs="Times New Roman"/>
              </w:rPr>
              <w:t xml:space="preserve"> </w:t>
            </w:r>
          </w:p>
          <w:p w:rsidR="00421053" w:rsidRPr="0094028F" w:rsidRDefault="00421053" w:rsidP="00CF2A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421053" w:rsidRPr="0094028F" w:rsidRDefault="006E7CB5" w:rsidP="005014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Participants </w:t>
            </w:r>
            <w:r w:rsidR="005014DB">
              <w:rPr>
                <w:rFonts w:ascii="Times New Roman" w:hAnsi="Times New Roman" w:cs="Times New Roman"/>
              </w:rPr>
              <w:t>compatible smart phone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421053" w:rsidRPr="0094028F" w:rsidRDefault="00421053" w:rsidP="006E7CB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21053" w:rsidRDefault="00421053" w:rsidP="00CF2A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erbal and wri</w:t>
            </w:r>
            <w:r w:rsidR="00105841">
              <w:rPr>
                <w:rFonts w:ascii="Times New Roman" w:hAnsi="Times New Roman" w:cs="Times New Roman"/>
                <w:color w:val="000000"/>
              </w:rPr>
              <w:t xml:space="preserve">tten instruction </w:t>
            </w:r>
          </w:p>
          <w:p w:rsidR="00421053" w:rsidRPr="0094028F" w:rsidRDefault="00421053" w:rsidP="00CF2AD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053" w:rsidRPr="0094028F" w:rsidRDefault="002048DE" w:rsidP="008721C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Research staff </w:t>
            </w:r>
            <w:r w:rsidR="008721CA">
              <w:rPr>
                <w:rFonts w:ascii="Times New Roman" w:hAnsi="Times New Roman" w:cs="Times New Roman"/>
                <w:color w:val="000000"/>
              </w:rPr>
              <w:t>setup – synchronised watch to participants ph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053" w:rsidRPr="0094028F" w:rsidRDefault="009C00F4" w:rsidP="00E70C3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 hours a day</w:t>
            </w:r>
            <w:r w:rsidR="009E786F">
              <w:rPr>
                <w:rFonts w:ascii="Times New Roman" w:hAnsi="Times New Roman" w:cs="Times New Roman"/>
                <w:color w:val="000000"/>
              </w:rPr>
              <w:t>, 7 days a week,</w:t>
            </w:r>
            <w:r>
              <w:rPr>
                <w:rFonts w:ascii="Times New Roman" w:hAnsi="Times New Roman" w:cs="Times New Roman"/>
                <w:color w:val="000000"/>
              </w:rPr>
              <w:t xml:space="preserve"> for 28 days </w:t>
            </w:r>
          </w:p>
        </w:tc>
      </w:tr>
      <w:tr w:rsidR="008E2544" w:rsidRPr="0094028F" w:rsidTr="008E2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053" w:rsidRPr="00162008" w:rsidRDefault="00421053" w:rsidP="00CF2ADB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:rsidR="00421053" w:rsidRDefault="005452AD" w:rsidP="00CF2A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oung people: 12-18</w:t>
            </w:r>
            <w:r w:rsidRPr="0094028F">
              <w:rPr>
                <w:rFonts w:ascii="Times New Roman" w:hAnsi="Times New Roman" w:cs="Times New Roman"/>
                <w:color w:val="000000"/>
              </w:rPr>
              <w:t xml:space="preserve"> years set </w:t>
            </w:r>
            <w:r>
              <w:rPr>
                <w:rFonts w:ascii="Times New Roman" w:hAnsi="Times New Roman" w:cs="Times New Roman"/>
                <w:color w:val="000000"/>
              </w:rPr>
              <w:t>daily</w:t>
            </w:r>
            <w:r w:rsidRPr="0094028F">
              <w:rPr>
                <w:rFonts w:ascii="Times New Roman" w:hAnsi="Times New Roman" w:cs="Times New Roman"/>
                <w:color w:val="000000"/>
              </w:rPr>
              <w:t xml:space="preserve"> goals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CF7B80" w:rsidRDefault="00CF7B80" w:rsidP="00CF2AD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421053" w:rsidRDefault="005014DB" w:rsidP="005014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 month battery life. Water resistant to </w:t>
            </w:r>
            <w:r w:rsidR="006E7CB5">
              <w:rPr>
                <w:rFonts w:ascii="Times New Roman" w:hAnsi="Times New Roman" w:cs="Times New Roman"/>
              </w:rPr>
              <w:t>30 metres</w:t>
            </w:r>
          </w:p>
          <w:p w:rsidR="00DD0BCD" w:rsidRPr="0094028F" w:rsidRDefault="00DD0BCD" w:rsidP="005014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421053" w:rsidRPr="0094028F" w:rsidRDefault="00421053" w:rsidP="00B03CA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421053" w:rsidRPr="0094028F" w:rsidRDefault="00421053" w:rsidP="00CF2AD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21053" w:rsidRDefault="00421053" w:rsidP="00CF2AD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053" w:rsidRPr="0094028F" w:rsidRDefault="00421053" w:rsidP="00CF2AD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21053" w:rsidRPr="0094028F" w:rsidRDefault="00421053" w:rsidP="00CF2AD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2544" w:rsidRPr="0094028F" w:rsidTr="008E2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01634" w:rsidRPr="00162008" w:rsidRDefault="00701634" w:rsidP="00CF2ADB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:rsidR="00701634" w:rsidRDefault="00701634" w:rsidP="00CF2A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sures step count, activity level, expended calories</w:t>
            </w:r>
          </w:p>
          <w:p w:rsidR="00701634" w:rsidRDefault="00701634" w:rsidP="00CF2AD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01634" w:rsidRDefault="00701634" w:rsidP="005014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701634" w:rsidRPr="0094028F" w:rsidRDefault="00701634" w:rsidP="00B03CA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701634" w:rsidRPr="0094028F" w:rsidRDefault="00701634" w:rsidP="00CF2AD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701634" w:rsidRDefault="00701634" w:rsidP="00CF2AD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01634" w:rsidRPr="0094028F" w:rsidRDefault="00701634" w:rsidP="00CF2AD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01634" w:rsidRPr="0094028F" w:rsidRDefault="00701634" w:rsidP="00CF2AD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2544" w:rsidRPr="0094028F" w:rsidTr="008E2544">
        <w:tc>
          <w:tcPr>
            <w:tcW w:w="5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8C28E3" w:rsidRDefault="008C28E3" w:rsidP="006205A2">
            <w:pPr>
              <w:rPr>
                <w:rFonts w:ascii="Times New Roman" w:hAnsi="Times New Roman" w:cs="Times New Roman"/>
                <w:lang w:val="en-AU"/>
              </w:rPr>
            </w:pPr>
            <w:r w:rsidRPr="008C28E3">
              <w:rPr>
                <w:rFonts w:ascii="Times New Roman" w:hAnsi="Times New Roman" w:cs="Times New Roman"/>
                <w:b/>
                <w:lang w:val="en-AU"/>
              </w:rPr>
              <w:t>Rheumates@Work</w:t>
            </w:r>
            <w:r w:rsidRPr="008C28E3">
              <w:rPr>
                <w:rFonts w:ascii="Times New Roman" w:hAnsi="Times New Roman" w:cs="Times New Roman"/>
                <w:b/>
                <w:vertAlign w:val="superscript"/>
                <w:lang w:val="en-AU"/>
              </w:rPr>
              <w:t>TM</w:t>
            </w:r>
            <w:r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6205A2">
              <w:rPr>
                <w:rFonts w:ascii="Times New Roman" w:hAnsi="Times New Roman" w:cs="Times New Roman"/>
                <w:lang w:val="en-AU"/>
              </w:rPr>
              <w:t>[</w:t>
            </w:r>
            <w:r w:rsidR="00BF17CC">
              <w:rPr>
                <w:rFonts w:ascii="Times New Roman" w:hAnsi="Times New Roman" w:cs="Times New Roman"/>
                <w:lang w:val="en-AU"/>
              </w:rPr>
              <w:t>61,</w:t>
            </w:r>
            <w:r w:rsidR="006205A2">
              <w:rPr>
                <w:rFonts w:ascii="Times New Roman" w:hAnsi="Times New Roman" w:cs="Times New Roman"/>
                <w:lang w:val="en-AU"/>
              </w:rPr>
              <w:t>64,</w:t>
            </w:r>
            <w:r w:rsidR="00BF17CC">
              <w:rPr>
                <w:rFonts w:ascii="Times New Roman" w:hAnsi="Times New Roman" w:cs="Times New Roman"/>
                <w:lang w:val="en-AU"/>
              </w:rPr>
              <w:t>68</w:t>
            </w:r>
            <w:r w:rsidRPr="00162008">
              <w:rPr>
                <w:rFonts w:ascii="Times New Roman" w:hAnsi="Times New Roman" w:cs="Times New Roman"/>
                <w:lang w:val="en-AU"/>
              </w:rPr>
              <w:t>]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4028F" w:rsidRDefault="008C28E3" w:rsidP="003D49B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4028F" w:rsidRDefault="008C28E3" w:rsidP="003D49B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4028F" w:rsidRDefault="008C28E3" w:rsidP="003D49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4028F" w:rsidRDefault="008C28E3" w:rsidP="003D49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4028F" w:rsidRDefault="008C28E3" w:rsidP="003D49B5">
            <w:pPr>
              <w:rPr>
                <w:rFonts w:ascii="Times New Roman" w:hAnsi="Times New Roman" w:cs="Times New Roman"/>
              </w:rPr>
            </w:pPr>
          </w:p>
          <w:p w:rsidR="008C28E3" w:rsidRPr="0094028F" w:rsidRDefault="008C28E3" w:rsidP="003D49B5">
            <w:pPr>
              <w:rPr>
                <w:rFonts w:ascii="Times New Roman" w:hAnsi="Times New Roman" w:cs="Times New Roman"/>
              </w:rPr>
            </w:pPr>
          </w:p>
        </w:tc>
      </w:tr>
      <w:tr w:rsidR="008E2544" w:rsidRPr="0094028F" w:rsidTr="008E2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49B5" w:rsidRPr="00162008" w:rsidRDefault="003D49B5" w:rsidP="003D49B5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:rsidR="00265B97" w:rsidRPr="0094028F" w:rsidRDefault="00265B97" w:rsidP="00265B9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Cs/>
              </w:rPr>
              <w:t>W</w:t>
            </w:r>
            <w:r w:rsidR="004622B6">
              <w:rPr>
                <w:rFonts w:ascii="Times New Roman" w:hAnsi="Times New Roman" w:cs="Times New Roman"/>
                <w:bCs/>
              </w:rPr>
              <w:t>eb-</w:t>
            </w:r>
            <w:r w:rsidRPr="0094028F">
              <w:rPr>
                <w:rFonts w:ascii="Times New Roman" w:hAnsi="Times New Roman" w:cs="Times New Roman"/>
                <w:bCs/>
              </w:rPr>
              <w:t xml:space="preserve">based </w:t>
            </w:r>
            <w:r w:rsidR="008C415A">
              <w:rPr>
                <w:rFonts w:ascii="Times New Roman" w:hAnsi="Times New Roman" w:cs="Times New Roman"/>
                <w:bCs/>
              </w:rPr>
              <w:t xml:space="preserve">educational </w:t>
            </w:r>
            <w:r w:rsidRPr="0094028F">
              <w:rPr>
                <w:rFonts w:ascii="Times New Roman" w:hAnsi="Times New Roman" w:cs="Times New Roman"/>
                <w:bCs/>
              </w:rPr>
              <w:t>program</w:t>
            </w:r>
            <w:r w:rsidR="005452AD">
              <w:rPr>
                <w:rFonts w:ascii="Times New Roman" w:hAnsi="Times New Roman" w:cs="Times New Roman"/>
                <w:bCs/>
              </w:rPr>
              <w:t>: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="008C415A">
              <w:rPr>
                <w:rFonts w:ascii="Times New Roman" w:hAnsi="Times New Roman" w:cs="Times New Roman"/>
              </w:rPr>
              <w:lastRenderedPageBreak/>
              <w:t xml:space="preserve">identifying </w:t>
            </w:r>
            <w:r w:rsidR="005452AD">
              <w:rPr>
                <w:rFonts w:ascii="Times New Roman" w:hAnsi="Times New Roman" w:cs="Times New Roman"/>
              </w:rPr>
              <w:t>modifiable determinates of physical activity</w:t>
            </w:r>
            <w:r w:rsidR="008C415A">
              <w:rPr>
                <w:rFonts w:ascii="Times New Roman" w:hAnsi="Times New Roman" w:cs="Times New Roman"/>
                <w:bCs/>
              </w:rPr>
              <w:t xml:space="preserve"> </w:t>
            </w:r>
          </w:p>
          <w:p w:rsidR="003D49B5" w:rsidRPr="0094028F" w:rsidRDefault="003D49B5" w:rsidP="00265B9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3D49B5" w:rsidRPr="0094028F" w:rsidRDefault="00732FAD" w:rsidP="003D49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omputer with</w:t>
            </w:r>
            <w:r w:rsidR="003D49B5" w:rsidRPr="0094028F">
              <w:rPr>
                <w:rFonts w:ascii="Times New Roman" w:hAnsi="Times New Roman" w:cs="Times New Roman"/>
              </w:rPr>
              <w:t xml:space="preserve"> internet access</w:t>
            </w:r>
            <w:r w:rsidR="00265B97">
              <w:rPr>
                <w:rFonts w:ascii="Times New Roman" w:hAnsi="Times New Roman" w:cs="Times New Roman"/>
              </w:rPr>
              <w:t xml:space="preserve"> </w:t>
            </w:r>
          </w:p>
          <w:p w:rsidR="003D49B5" w:rsidRPr="0094028F" w:rsidRDefault="003D49B5" w:rsidP="003D49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3D49B5" w:rsidRPr="0094028F" w:rsidRDefault="00236536" w:rsidP="003D49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ure website:</w:t>
            </w:r>
            <w:r w:rsidRPr="0094028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personal log </w:t>
            </w:r>
            <w:r w:rsidRPr="0094028F">
              <w:rPr>
                <w:rFonts w:ascii="Times New Roman" w:hAnsi="Times New Roman" w:cs="Times New Roman"/>
              </w:rPr>
              <w:t>in</w:t>
            </w:r>
          </w:p>
          <w:p w:rsidR="003D49B5" w:rsidRPr="0094028F" w:rsidRDefault="003D49B5" w:rsidP="003D49B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3D49B5" w:rsidRPr="0094028F" w:rsidRDefault="003D49B5" w:rsidP="008C415A">
            <w:pPr>
              <w:rPr>
                <w:rFonts w:ascii="Times New Roman" w:hAnsi="Times New Roman" w:cs="Times New Roman"/>
              </w:rPr>
            </w:pPr>
            <w:r w:rsidRPr="0094028F">
              <w:rPr>
                <w:rFonts w:ascii="Times New Roman" w:hAnsi="Times New Roman" w:cs="Times New Roman"/>
              </w:rPr>
              <w:t>Pender’s Health Promotion Model</w:t>
            </w:r>
            <w:r w:rsidR="008C415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3D49B5" w:rsidRPr="0094028F" w:rsidRDefault="003D49B5" w:rsidP="003D49B5">
            <w:pPr>
              <w:rPr>
                <w:rFonts w:ascii="Times New Roman" w:hAnsi="Times New Roman" w:cs="Times New Roman"/>
              </w:rPr>
            </w:pPr>
            <w:r w:rsidRPr="0094028F">
              <w:rPr>
                <w:rFonts w:ascii="Times New Roman" w:hAnsi="Times New Roman" w:cs="Times New Roman"/>
              </w:rPr>
              <w:t>15 mi</w:t>
            </w:r>
            <w:r w:rsidR="0076309B">
              <w:rPr>
                <w:rFonts w:ascii="Times New Roman" w:hAnsi="Times New Roman" w:cs="Times New Roman"/>
              </w:rPr>
              <w:t>nutes</w:t>
            </w:r>
            <w:r w:rsidR="00DD0BCD">
              <w:rPr>
                <w:rFonts w:ascii="Times New Roman" w:hAnsi="Times New Roman" w:cs="Times New Roman"/>
              </w:rPr>
              <w:t xml:space="preserve">: </w:t>
            </w:r>
            <w:r w:rsidR="0076309B">
              <w:rPr>
                <w:rFonts w:ascii="Times New Roman" w:hAnsi="Times New Roman" w:cs="Times New Roman"/>
              </w:rPr>
              <w:t xml:space="preserve"> instructions on </w:t>
            </w:r>
            <w:r w:rsidR="006E7CB5">
              <w:rPr>
                <w:rFonts w:ascii="Times New Roman" w:hAnsi="Times New Roman" w:cs="Times New Roman"/>
              </w:rPr>
              <w:lastRenderedPageBreak/>
              <w:t xml:space="preserve">completing </w:t>
            </w:r>
            <w:r w:rsidRPr="0094028F">
              <w:rPr>
                <w:rFonts w:ascii="Times New Roman" w:hAnsi="Times New Roman" w:cs="Times New Roman"/>
              </w:rPr>
              <w:t>exercise diary, different PA categorie</w:t>
            </w:r>
            <w:r w:rsidR="00CC04EF">
              <w:rPr>
                <w:rFonts w:ascii="Times New Roman" w:hAnsi="Times New Roman" w:cs="Times New Roman"/>
              </w:rPr>
              <w:t xml:space="preserve">s and learning modules </w:t>
            </w:r>
          </w:p>
          <w:p w:rsidR="003D49B5" w:rsidRPr="0094028F" w:rsidRDefault="003D49B5" w:rsidP="003D49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49B5" w:rsidRPr="0094028F" w:rsidRDefault="00BF17CC" w:rsidP="008C41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</w:t>
            </w:r>
            <w:r w:rsidRPr="00BF17CC">
              <w:rPr>
                <w:rFonts w:ascii="Times New Roman" w:hAnsi="Times New Roman" w:cs="Times New Roman"/>
              </w:rPr>
              <w:t>art-time staff, physician/psychologist</w:t>
            </w:r>
            <w:r w:rsidRPr="00BF17CC">
              <w:rPr>
                <w:rFonts w:ascii="Times New Roman" w:hAnsi="Times New Roman" w:cs="Times New Roman"/>
              </w:rPr>
              <w:t xml:space="preserve"> to run</w:t>
            </w:r>
            <w:r w:rsidRPr="00BF17CC">
              <w:rPr>
                <w:rFonts w:ascii="Times New Roman" w:hAnsi="Times New Roman" w:cs="Times New Roman"/>
              </w:rPr>
              <w:t xml:space="preserve"> </w:t>
            </w:r>
            <w:r w:rsidR="008C415A" w:rsidRPr="00BF17CC">
              <w:rPr>
                <w:rFonts w:ascii="Times New Roman" w:hAnsi="Times New Roman" w:cs="Times New Roman"/>
              </w:rPr>
              <w:t>4 face</w:t>
            </w:r>
            <w:r w:rsidR="008C415A" w:rsidRPr="008C415A">
              <w:rPr>
                <w:rFonts w:ascii="Times New Roman" w:hAnsi="Times New Roman" w:cs="Times New Roman"/>
              </w:rPr>
              <w:t xml:space="preserve">-to-face </w:t>
            </w:r>
            <w:r w:rsidR="008C415A" w:rsidRPr="008C415A">
              <w:rPr>
                <w:rFonts w:ascii="Times New Roman" w:hAnsi="Times New Roman" w:cs="Times New Roman"/>
              </w:rPr>
              <w:lastRenderedPageBreak/>
              <w:t xml:space="preserve">group </w:t>
            </w:r>
            <w:r>
              <w:rPr>
                <w:rFonts w:ascii="Times New Roman" w:hAnsi="Times New Roman" w:cs="Times New Roman"/>
              </w:rPr>
              <w:t>session;</w:t>
            </w:r>
            <w:r w:rsidR="008C415A" w:rsidRPr="008C415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peers </w:t>
            </w:r>
            <w:r w:rsidR="008C415A" w:rsidRPr="008C415A">
              <w:rPr>
                <w:rFonts w:ascii="Times New Roman" w:hAnsi="Times New Roman" w:cs="Times New Roman"/>
              </w:rPr>
              <w:t>to share experience and model behaviour</w:t>
            </w:r>
            <w:r w:rsidR="00DC418A">
              <w:rPr>
                <w:rFonts w:ascii="Times New Roman" w:hAnsi="Times New Roman" w:cs="Times New Roman"/>
              </w:rPr>
              <w:t xml:space="preserve"> [47,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49B5" w:rsidRPr="0094028F" w:rsidRDefault="005452AD" w:rsidP="003D49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</w:t>
            </w:r>
            <w:r w:rsidR="0076309B">
              <w:rPr>
                <w:rFonts w:ascii="Times New Roman" w:hAnsi="Times New Roman" w:cs="Times New Roman"/>
              </w:rPr>
              <w:t xml:space="preserve">-3 </w:t>
            </w:r>
            <w:r w:rsidR="003D49B5" w:rsidRPr="0094028F">
              <w:rPr>
                <w:rFonts w:ascii="Times New Roman" w:hAnsi="Times New Roman" w:cs="Times New Roman"/>
              </w:rPr>
              <w:t>hour</w:t>
            </w:r>
            <w:r w:rsidR="0076309B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a week for 14 to </w:t>
            </w:r>
            <w:r w:rsidR="003D49B5" w:rsidRPr="0094028F">
              <w:rPr>
                <w:rFonts w:ascii="Times New Roman" w:hAnsi="Times New Roman" w:cs="Times New Roman"/>
              </w:rPr>
              <w:t>17 weeks</w:t>
            </w:r>
          </w:p>
          <w:p w:rsidR="003D49B5" w:rsidRPr="0094028F" w:rsidRDefault="003D49B5" w:rsidP="003D49B5">
            <w:pPr>
              <w:rPr>
                <w:rFonts w:ascii="Times New Roman" w:hAnsi="Times New Roman" w:cs="Times New Roman"/>
              </w:rPr>
            </w:pPr>
          </w:p>
        </w:tc>
      </w:tr>
      <w:tr w:rsidR="008E2544" w:rsidRPr="0094028F" w:rsidTr="008E2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49B5" w:rsidRPr="00162008" w:rsidRDefault="003D49B5" w:rsidP="003D49B5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:rsidR="003D49B5" w:rsidRPr="0094028F" w:rsidRDefault="00F86920" w:rsidP="00421D62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</w:rPr>
            </w:pPr>
            <w:r w:rsidRPr="0094028F">
              <w:rPr>
                <w:rFonts w:ascii="Times New Roman" w:hAnsi="Times New Roman" w:cs="Times New Roman"/>
                <w:color w:val="000000"/>
              </w:rPr>
              <w:t>Young people</w:t>
            </w:r>
            <w:r w:rsidR="005452AD">
              <w:rPr>
                <w:rFonts w:ascii="Times New Roman" w:hAnsi="Times New Roman" w:cs="Times New Roman"/>
                <w:color w:val="000000"/>
              </w:rPr>
              <w:t>:</w:t>
            </w:r>
            <w:r w:rsidRPr="0094028F">
              <w:rPr>
                <w:rFonts w:ascii="Times New Roman" w:hAnsi="Times New Roman" w:cs="Times New Roman"/>
                <w:color w:val="000000"/>
              </w:rPr>
              <w:t xml:space="preserve"> 8-13 years set personal goal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3D49B5" w:rsidRPr="0094028F" w:rsidRDefault="003D49B5" w:rsidP="003D49B5">
            <w:pPr>
              <w:rPr>
                <w:rFonts w:ascii="Times New Roman" w:hAnsi="Times New Roman" w:cs="Times New Roman"/>
              </w:rPr>
            </w:pPr>
            <w:r w:rsidRPr="0094028F">
              <w:rPr>
                <w:rFonts w:ascii="Times New Roman" w:hAnsi="Times New Roman" w:cs="Times New Roman"/>
              </w:rPr>
              <w:t>Linear program design:</w:t>
            </w:r>
            <w:r w:rsidRPr="0094028F">
              <w:rPr>
                <w:rFonts w:ascii="Times New Roman" w:hAnsi="Times New Roman" w:cs="Times New Roman"/>
                <w:color w:val="000000"/>
              </w:rPr>
              <w:t xml:space="preserve"> Different theme each week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3D49B5" w:rsidRPr="0094028F" w:rsidRDefault="003D49B5" w:rsidP="003D49B5">
            <w:pPr>
              <w:rPr>
                <w:rFonts w:ascii="Times New Roman" w:hAnsi="Times New Roman" w:cs="Times New Roman"/>
                <w:color w:val="000000"/>
              </w:rPr>
            </w:pPr>
            <w:r w:rsidRPr="0094028F">
              <w:rPr>
                <w:rFonts w:ascii="Times New Roman" w:hAnsi="Times New Roman" w:cs="Times New Roman"/>
                <w:color w:val="000000"/>
              </w:rPr>
              <w:t>Personal web page containing participants’ current level of P</w:t>
            </w:r>
            <w:r w:rsidR="00CC04EF">
              <w:rPr>
                <w:rFonts w:ascii="Times New Roman" w:hAnsi="Times New Roman" w:cs="Times New Roman"/>
                <w:color w:val="000000"/>
              </w:rPr>
              <w:t xml:space="preserve">A, fitness and joint status </w:t>
            </w:r>
          </w:p>
          <w:p w:rsidR="003D49B5" w:rsidRPr="0094028F" w:rsidRDefault="003D49B5" w:rsidP="003D49B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265B97" w:rsidRPr="0094028F" w:rsidRDefault="00265B97" w:rsidP="00265B97">
            <w:pPr>
              <w:rPr>
                <w:rFonts w:ascii="Times New Roman" w:hAnsi="Times New Roman" w:cs="Times New Roman"/>
                <w:color w:val="000000"/>
              </w:rPr>
            </w:pPr>
            <w:r w:rsidRPr="0094028F">
              <w:rPr>
                <w:rFonts w:ascii="Times New Roman" w:hAnsi="Times New Roman" w:cs="Times New Roman"/>
                <w:bCs/>
              </w:rPr>
              <w:t>Cognitive behavioural and instructional model</w:t>
            </w:r>
            <w:r w:rsidR="00CC04EF">
              <w:rPr>
                <w:rFonts w:ascii="Times New Roman" w:hAnsi="Times New Roman" w:cs="Times New Roman"/>
              </w:rPr>
              <w:t xml:space="preserve"> </w:t>
            </w:r>
          </w:p>
          <w:p w:rsidR="003D49B5" w:rsidRPr="0094028F" w:rsidRDefault="003D49B5" w:rsidP="003D49B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3D49B5" w:rsidRPr="0094028F" w:rsidRDefault="003D49B5" w:rsidP="003D49B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C415A" w:rsidRPr="0094028F" w:rsidRDefault="008C415A" w:rsidP="008C41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94028F">
              <w:rPr>
                <w:rFonts w:ascii="Times New Roman" w:hAnsi="Times New Roman" w:cs="Times New Roman"/>
              </w:rPr>
              <w:t xml:space="preserve">ncourage to email </w:t>
            </w:r>
            <w:r>
              <w:rPr>
                <w:rFonts w:ascii="Times New Roman" w:hAnsi="Times New Roman" w:cs="Times New Roman"/>
              </w:rPr>
              <w:t xml:space="preserve">questions to "Buddy", a cartoon </w:t>
            </w:r>
          </w:p>
          <w:p w:rsidR="003D49B5" w:rsidRPr="0094028F" w:rsidRDefault="003D49B5" w:rsidP="008C415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49B5" w:rsidRPr="0094028F" w:rsidRDefault="003D49B5" w:rsidP="003D49B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2544" w:rsidRPr="0094028F" w:rsidTr="008E2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C415A" w:rsidRPr="00162008" w:rsidRDefault="008C415A" w:rsidP="003D49B5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:rsidR="008C415A" w:rsidRDefault="005452AD" w:rsidP="005452AD">
            <w:pPr>
              <w:rPr>
                <w:rFonts w:ascii="Times New Roman" w:hAnsi="Times New Roman" w:cs="Times New Roman"/>
                <w:color w:val="000000"/>
              </w:rPr>
            </w:pPr>
            <w:r w:rsidRPr="0094028F">
              <w:rPr>
                <w:rFonts w:ascii="Times New Roman" w:hAnsi="Times New Roman" w:cs="Times New Roman"/>
                <w:color w:val="000000"/>
              </w:rPr>
              <w:t>Interactive content: films, animations, spoken texts, puzzles, brain</w:t>
            </w:r>
            <w:r>
              <w:rPr>
                <w:rFonts w:ascii="Times New Roman" w:hAnsi="Times New Roman" w:cs="Times New Roman"/>
                <w:color w:val="000000"/>
              </w:rPr>
              <w:t xml:space="preserve"> twisters, assignments</w:t>
            </w:r>
          </w:p>
          <w:p w:rsidR="008721CA" w:rsidRPr="0094028F" w:rsidRDefault="008721CA" w:rsidP="005452A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105841" w:rsidRPr="0094028F" w:rsidRDefault="00105841" w:rsidP="00105841">
            <w:pPr>
              <w:rPr>
                <w:rFonts w:ascii="Times New Roman" w:hAnsi="Times New Roman" w:cs="Times New Roman"/>
              </w:rPr>
            </w:pPr>
            <w:r w:rsidRPr="0094028F">
              <w:rPr>
                <w:rFonts w:ascii="Times New Roman" w:hAnsi="Times New Roman" w:cs="Times New Roman"/>
              </w:rPr>
              <w:t>Feedback loop in program: verifies completion of activities or a r</w:t>
            </w:r>
            <w:r>
              <w:rPr>
                <w:rFonts w:ascii="Times New Roman" w:hAnsi="Times New Roman" w:cs="Times New Roman"/>
              </w:rPr>
              <w:t xml:space="preserve">eminder email sent </w:t>
            </w:r>
          </w:p>
          <w:p w:rsidR="008C415A" w:rsidRPr="0094028F" w:rsidRDefault="008C415A" w:rsidP="003D49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8C415A" w:rsidRPr="0094028F" w:rsidRDefault="008C415A" w:rsidP="003D49B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8C415A" w:rsidRPr="0094028F" w:rsidRDefault="008C415A" w:rsidP="00265B9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8C415A" w:rsidRPr="0094028F" w:rsidRDefault="008C415A" w:rsidP="003D49B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93E" w:rsidRDefault="008C415A" w:rsidP="00F5493E">
            <w:pPr>
              <w:rPr>
                <w:rFonts w:ascii="Times New Roman" w:hAnsi="Times New Roman" w:cs="Times New Roman"/>
                <w:color w:val="000000"/>
              </w:rPr>
            </w:pPr>
            <w:r w:rsidRPr="0094028F">
              <w:rPr>
                <w:rFonts w:ascii="Times New Roman" w:hAnsi="Times New Roman" w:cs="Times New Roman"/>
                <w:color w:val="000000"/>
              </w:rPr>
              <w:t>Progress</w:t>
            </w:r>
            <w:r>
              <w:rPr>
                <w:rFonts w:ascii="Times New Roman" w:hAnsi="Times New Roman" w:cs="Times New Roman"/>
                <w:color w:val="000000"/>
              </w:rPr>
              <w:t xml:space="preserve"> monitored by administrator</w:t>
            </w:r>
            <w:r w:rsidR="008721CA">
              <w:rPr>
                <w:rFonts w:ascii="Times New Roman" w:hAnsi="Times New Roman" w:cs="Times New Roman"/>
                <w:color w:val="000000"/>
              </w:rPr>
              <w:t>, email and reminder phone calls; saf</w:t>
            </w:r>
            <w:r w:rsidR="00F5493E">
              <w:rPr>
                <w:rFonts w:ascii="Times New Roman" w:hAnsi="Times New Roman" w:cs="Times New Roman"/>
                <w:color w:val="000000"/>
              </w:rPr>
              <w:t>ety monitored by PR</w:t>
            </w:r>
          </w:p>
          <w:p w:rsidR="008C415A" w:rsidRPr="0094028F" w:rsidRDefault="008C415A" w:rsidP="00265B9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C415A" w:rsidRPr="0094028F" w:rsidRDefault="008C415A" w:rsidP="003D49B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2544" w:rsidRPr="0094028F" w:rsidTr="008E2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49B5" w:rsidRPr="00162008" w:rsidRDefault="003D49B5" w:rsidP="003D49B5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:rsidR="005452AD" w:rsidRPr="0094028F" w:rsidRDefault="005452AD" w:rsidP="005452AD">
            <w:pPr>
              <w:rPr>
                <w:rFonts w:ascii="Times New Roman" w:hAnsi="Times New Roman" w:cs="Times New Roman"/>
                <w:color w:val="000000"/>
              </w:rPr>
            </w:pPr>
            <w:r w:rsidRPr="0094028F">
              <w:rPr>
                <w:rFonts w:ascii="Times New Roman" w:hAnsi="Times New Roman" w:cs="Times New Roman"/>
                <w:color w:val="000000"/>
              </w:rPr>
              <w:t>Program supported continui</w:t>
            </w:r>
            <w:r>
              <w:rPr>
                <w:rFonts w:ascii="Times New Roman" w:hAnsi="Times New Roman" w:cs="Times New Roman"/>
                <w:color w:val="000000"/>
              </w:rPr>
              <w:t xml:space="preserve">ng activity during relapse </w:t>
            </w:r>
          </w:p>
          <w:p w:rsidR="003D49B5" w:rsidRPr="0094028F" w:rsidRDefault="003D49B5" w:rsidP="00F8692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3D49B5" w:rsidRPr="0094028F" w:rsidRDefault="003D49B5" w:rsidP="001058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3D49B5" w:rsidRPr="0094028F" w:rsidRDefault="003D49B5" w:rsidP="003D49B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3D49B5" w:rsidRPr="0094028F" w:rsidRDefault="003D49B5" w:rsidP="003D49B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3D49B5" w:rsidRPr="0094028F" w:rsidRDefault="003D49B5" w:rsidP="003D49B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493E" w:rsidRPr="0094028F" w:rsidRDefault="00F5493E" w:rsidP="00F5493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at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49B5" w:rsidRPr="0094028F" w:rsidRDefault="003D49B5" w:rsidP="003D49B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2544" w:rsidRPr="0094028F" w:rsidTr="008E2544"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Default="008C28E3" w:rsidP="008C28E3">
            <w:pPr>
              <w:rPr>
                <w:rFonts w:ascii="Times New Roman" w:hAnsi="Times New Roman" w:cs="Times New Roman"/>
              </w:rPr>
            </w:pPr>
            <w:r w:rsidRPr="008C28E3">
              <w:rPr>
                <w:rFonts w:ascii="Times New Roman" w:hAnsi="Times New Roman" w:cs="Times New Roman"/>
                <w:b/>
              </w:rPr>
              <w:t>ePROfile</w:t>
            </w:r>
            <w:r w:rsidRPr="008C28E3">
              <w:rPr>
                <w:rFonts w:ascii="Times New Roman" w:hAnsi="Times New Roman" w:cs="Times New Roman"/>
                <w:vertAlign w:val="superscript"/>
              </w:rPr>
              <w:t>TM</w:t>
            </w:r>
            <w:r w:rsidR="006205A2">
              <w:rPr>
                <w:rFonts w:ascii="Times New Roman" w:hAnsi="Times New Roman" w:cs="Times New Roman"/>
              </w:rPr>
              <w:t xml:space="preserve"> [62</w:t>
            </w:r>
            <w:r w:rsidRPr="008C28E3">
              <w:rPr>
                <w:rFonts w:ascii="Times New Roman" w:hAnsi="Times New Roman" w:cs="Times New Roman"/>
              </w:rPr>
              <w:t>]</w:t>
            </w:r>
          </w:p>
          <w:p w:rsidR="008C28E3" w:rsidRPr="008C28E3" w:rsidRDefault="008C28E3" w:rsidP="008C28E3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B1B59" w:rsidRDefault="008C28E3" w:rsidP="00FE1940">
            <w:pPr>
              <w:pStyle w:val="ListParagraph"/>
              <w:ind w:left="3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B1B59" w:rsidRDefault="008C28E3" w:rsidP="00FE1940">
            <w:pPr>
              <w:pStyle w:val="ListParagraph"/>
              <w:ind w:left="3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B1B59" w:rsidRDefault="008C28E3" w:rsidP="00FE1940">
            <w:pPr>
              <w:pStyle w:val="ListParagraph"/>
              <w:ind w:left="3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B1B59" w:rsidRDefault="008C28E3" w:rsidP="00FE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B1B59" w:rsidRDefault="008C28E3" w:rsidP="00FE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B1B59" w:rsidRDefault="008C28E3" w:rsidP="00FE1940">
            <w:pPr>
              <w:rPr>
                <w:rFonts w:ascii="Times New Roman" w:hAnsi="Times New Roman" w:cs="Times New Roman"/>
              </w:rPr>
            </w:pPr>
          </w:p>
        </w:tc>
      </w:tr>
      <w:tr w:rsidR="008E2544" w:rsidRPr="0094028F" w:rsidTr="008E2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1940" w:rsidRPr="00162008" w:rsidRDefault="00FE1940" w:rsidP="00FE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:rsidR="00FE1940" w:rsidRPr="0094028F" w:rsidRDefault="00092F77" w:rsidP="00FE1940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Web-based</w:t>
            </w:r>
            <w:r w:rsidR="00FE1940" w:rsidRPr="0094028F">
              <w:rPr>
                <w:rFonts w:ascii="Times New Roman" w:hAnsi="Times New Roman" w:cs="Times New Roman"/>
                <w:bCs/>
                <w:color w:val="000000"/>
              </w:rPr>
              <w:t xml:space="preserve"> HRQoL questionnaire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FE1940" w:rsidRPr="0094028F" w:rsidRDefault="00FE1940" w:rsidP="00FE1940">
            <w:pPr>
              <w:rPr>
                <w:rFonts w:ascii="Times New Roman" w:hAnsi="Times New Roman" w:cs="Times New Roman"/>
                <w:color w:val="000000"/>
              </w:rPr>
            </w:pPr>
            <w:r w:rsidRPr="0094028F">
              <w:rPr>
                <w:rFonts w:ascii="Times New Roman" w:hAnsi="Times New Roman" w:cs="Times New Roman"/>
                <w:color w:val="000000"/>
              </w:rPr>
              <w:t>Web based application - KLIK Website</w:t>
            </w:r>
          </w:p>
          <w:p w:rsidR="00FE1940" w:rsidRPr="0094028F" w:rsidRDefault="00FE1940" w:rsidP="00FE1940">
            <w:pPr>
              <w:pStyle w:val="ListParagraph"/>
              <w:ind w:left="3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6E7CB5" w:rsidRDefault="00FE1940" w:rsidP="00B03CAD">
            <w:pPr>
              <w:rPr>
                <w:rFonts w:ascii="Times New Roman" w:hAnsi="Times New Roman" w:cs="Times New Roman"/>
                <w:color w:val="000000"/>
              </w:rPr>
            </w:pPr>
            <w:r w:rsidRPr="0094028F">
              <w:rPr>
                <w:rFonts w:ascii="Times New Roman" w:hAnsi="Times New Roman" w:cs="Times New Roman"/>
                <w:color w:val="000000"/>
              </w:rPr>
              <w:t xml:space="preserve">Secure website: unique username and password </w:t>
            </w:r>
          </w:p>
          <w:p w:rsidR="00FE1940" w:rsidRPr="0094028F" w:rsidRDefault="00FE1940" w:rsidP="00B03CA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FE1940" w:rsidRPr="0094028F" w:rsidRDefault="00FE1940" w:rsidP="00FE1940">
            <w:pPr>
              <w:rPr>
                <w:rFonts w:ascii="Times New Roman" w:hAnsi="Times New Roman" w:cs="Times New Roman"/>
                <w:color w:val="000000"/>
              </w:rPr>
            </w:pPr>
            <w:r w:rsidRPr="0094028F">
              <w:rPr>
                <w:rFonts w:ascii="Times New Roman" w:hAnsi="Times New Roman" w:cs="Times New Roman"/>
                <w:color w:val="000000"/>
              </w:rPr>
              <w:t xml:space="preserve">Preschool Children Quality of Life (TAPQOL) parent-reported for children (0-5years) </w:t>
            </w:r>
          </w:p>
          <w:p w:rsidR="00FE1940" w:rsidRPr="0094028F" w:rsidRDefault="00FE1940" w:rsidP="00FE19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FE1940" w:rsidRPr="0094028F" w:rsidRDefault="00F5493E" w:rsidP="00FE19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 training</w:t>
            </w:r>
          </w:p>
          <w:p w:rsidR="00FE1940" w:rsidRPr="0094028F" w:rsidRDefault="00FE1940" w:rsidP="00FE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1940" w:rsidRPr="0094028F" w:rsidRDefault="00315CC0" w:rsidP="00FE19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’s answers</w:t>
            </w:r>
          </w:p>
          <w:p w:rsidR="00FE1940" w:rsidRPr="0094028F" w:rsidRDefault="00FE1940" w:rsidP="00FE1940">
            <w:pPr>
              <w:rPr>
                <w:rFonts w:ascii="Times New Roman" w:hAnsi="Times New Roman" w:cs="Times New Roman"/>
              </w:rPr>
            </w:pPr>
            <w:r w:rsidRPr="0094028F">
              <w:rPr>
                <w:rFonts w:ascii="Times New Roman" w:hAnsi="Times New Roman" w:cs="Times New Roman"/>
              </w:rPr>
              <w:t>retrieved by PR during consul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1940" w:rsidRPr="0094028F" w:rsidRDefault="00FE1940" w:rsidP="00FE1940">
            <w:pPr>
              <w:rPr>
                <w:rFonts w:ascii="Times New Roman" w:hAnsi="Times New Roman" w:cs="Times New Roman"/>
              </w:rPr>
            </w:pPr>
            <w:r w:rsidRPr="0094028F">
              <w:rPr>
                <w:rFonts w:ascii="Times New Roman" w:hAnsi="Times New Roman" w:cs="Times New Roman"/>
              </w:rPr>
              <w:t>At home</w:t>
            </w:r>
            <w:r w:rsidR="00B03CAD">
              <w:rPr>
                <w:rFonts w:ascii="Times New Roman" w:hAnsi="Times New Roman" w:cs="Times New Roman"/>
              </w:rPr>
              <w:t xml:space="preserve"> or</w:t>
            </w:r>
            <w:r w:rsidRPr="0094028F">
              <w:rPr>
                <w:rFonts w:ascii="Times New Roman" w:hAnsi="Times New Roman" w:cs="Times New Roman"/>
              </w:rPr>
              <w:t xml:space="preserve"> before PR consultation</w:t>
            </w:r>
          </w:p>
          <w:p w:rsidR="00FE1940" w:rsidRPr="0094028F" w:rsidRDefault="00FE1940" w:rsidP="00FE1940">
            <w:pPr>
              <w:rPr>
                <w:rFonts w:ascii="Times New Roman" w:hAnsi="Times New Roman" w:cs="Times New Roman"/>
              </w:rPr>
            </w:pPr>
          </w:p>
        </w:tc>
      </w:tr>
      <w:tr w:rsidR="008E2544" w:rsidRPr="0094028F" w:rsidTr="008E2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1940" w:rsidRPr="00162008" w:rsidRDefault="00FE1940" w:rsidP="00FE1940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:rsidR="00FE1940" w:rsidRPr="0094028F" w:rsidRDefault="00FE1940" w:rsidP="00FE194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94028F">
              <w:rPr>
                <w:rFonts w:ascii="Times New Roman" w:hAnsi="Times New Roman" w:cs="Times New Roman"/>
                <w:color w:val="000000"/>
              </w:rPr>
              <w:t>Self-reporting HRQoL by young people</w:t>
            </w:r>
            <w:r w:rsidR="005452AD">
              <w:rPr>
                <w:rFonts w:ascii="Times New Roman" w:hAnsi="Times New Roman" w:cs="Times New Roman"/>
                <w:color w:val="000000"/>
              </w:rPr>
              <w:t>:</w:t>
            </w:r>
            <w:r w:rsidRPr="0094028F">
              <w:rPr>
                <w:rFonts w:ascii="Times New Roman" w:hAnsi="Times New Roman" w:cs="Times New Roman"/>
                <w:color w:val="000000"/>
              </w:rPr>
              <w:t xml:space="preserve"> 8-18 yrs, or by parents of children 0-7yr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8E2544" w:rsidRPr="008E2544" w:rsidRDefault="008E2544" w:rsidP="008E2544">
            <w:pPr>
              <w:rPr>
                <w:rFonts w:ascii="Times New Roman" w:hAnsi="Times New Roman" w:cs="Times New Roman"/>
                <w:color w:val="000000"/>
              </w:rPr>
            </w:pPr>
            <w:r w:rsidRPr="008E2544">
              <w:rPr>
                <w:rFonts w:ascii="Times New Roman" w:hAnsi="Times New Roman" w:cs="Times New Roman"/>
                <w:color w:val="000000"/>
              </w:rPr>
              <w:t xml:space="preserve">Answers tabulated to an </w:t>
            </w:r>
            <w:r w:rsidRPr="008E2544">
              <w:rPr>
                <w:rFonts w:ascii="Times New Roman" w:hAnsi="Times New Roman" w:cs="Times New Roman"/>
                <w:i/>
                <w:color w:val="000000"/>
              </w:rPr>
              <w:t>ePROfile</w:t>
            </w:r>
            <w:r w:rsidRPr="008E2544">
              <w:rPr>
                <w:rFonts w:ascii="Times New Roman" w:hAnsi="Times New Roman" w:cs="Times New Roman"/>
                <w:i/>
                <w:color w:val="000000"/>
                <w:vertAlign w:val="superscript"/>
              </w:rPr>
              <w:t>TM</w:t>
            </w:r>
            <w:r w:rsidRPr="008E2544">
              <w:rPr>
                <w:rFonts w:ascii="Times New Roman" w:hAnsi="Times New Roman" w:cs="Times New Roman"/>
                <w:color w:val="000000"/>
              </w:rPr>
              <w:t xml:space="preserve"> and colour coded to highlight concerns</w:t>
            </w:r>
          </w:p>
          <w:p w:rsidR="00FE1940" w:rsidRPr="0094028F" w:rsidRDefault="00FE1940" w:rsidP="00FE19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E1940" w:rsidRPr="0094028F" w:rsidRDefault="00FE1940" w:rsidP="00FE1940">
            <w:pPr>
              <w:rPr>
                <w:rFonts w:ascii="Times New Roman" w:hAnsi="Times New Roman" w:cs="Times New Roman"/>
              </w:rPr>
            </w:pPr>
            <w:r w:rsidRPr="0094028F">
              <w:rPr>
                <w:rFonts w:ascii="Times New Roman" w:hAnsi="Times New Roman" w:cs="Times New Roman"/>
              </w:rPr>
              <w:t>PR can only view their own patient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FE1940" w:rsidRPr="0094028F" w:rsidRDefault="00FE1940" w:rsidP="00FE1940">
            <w:pPr>
              <w:rPr>
                <w:rFonts w:ascii="Times New Roman" w:hAnsi="Times New Roman" w:cs="Times New Roman"/>
                <w:color w:val="000000"/>
              </w:rPr>
            </w:pPr>
            <w:r w:rsidRPr="0094028F">
              <w:rPr>
                <w:rFonts w:ascii="Times New Roman" w:hAnsi="Times New Roman" w:cs="Times New Roman"/>
                <w:color w:val="000000"/>
              </w:rPr>
              <w:t>Paediatric Quality of Life (PedsQL) Generic Core Scale (children 6-18 years and parent form)</w:t>
            </w:r>
          </w:p>
          <w:p w:rsidR="00FE1940" w:rsidRPr="0094028F" w:rsidRDefault="00FE1940" w:rsidP="00FE19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FE1940" w:rsidRPr="0094028F" w:rsidRDefault="00FE1940" w:rsidP="00FE1940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1940" w:rsidRPr="0094028F" w:rsidRDefault="00FE1940" w:rsidP="00FE1940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1940" w:rsidRPr="0094028F" w:rsidRDefault="00FE1940" w:rsidP="00FE1940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E2544" w:rsidRPr="0094028F" w:rsidTr="008E2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1940" w:rsidRPr="00162008" w:rsidRDefault="00FE1940" w:rsidP="00FE1940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:rsidR="00FE1940" w:rsidRPr="0094028F" w:rsidRDefault="00FE1940" w:rsidP="006E7CB5">
            <w:pPr>
              <w:rPr>
                <w:rFonts w:ascii="Times New Roman" w:hAnsi="Times New Roman" w:cs="Times New Roman"/>
                <w:color w:val="000000"/>
              </w:rPr>
            </w:pPr>
            <w:r w:rsidRPr="0094028F">
              <w:rPr>
                <w:rFonts w:ascii="Times New Roman" w:hAnsi="Times New Roman" w:cs="Times New Roman"/>
                <w:color w:val="000000"/>
              </w:rPr>
              <w:t>Questionnaire</w:t>
            </w:r>
            <w:r w:rsidR="006E7CB5">
              <w:rPr>
                <w:rFonts w:ascii="Times New Roman" w:hAnsi="Times New Roman" w:cs="Times New Roman"/>
                <w:color w:val="000000"/>
              </w:rPr>
              <w:t>:</w:t>
            </w:r>
            <w:r w:rsidRPr="0094028F">
              <w:rPr>
                <w:rFonts w:ascii="Times New Roman" w:hAnsi="Times New Roman" w:cs="Times New Roman"/>
                <w:color w:val="000000"/>
              </w:rPr>
              <w:t xml:space="preserve"> HRQoL, disease-specific information and functional ability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FE1940" w:rsidRPr="0094028F" w:rsidRDefault="00FE1940" w:rsidP="00FE19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E1940" w:rsidRPr="0094028F" w:rsidRDefault="00FE1940" w:rsidP="00FE19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FE1940" w:rsidRDefault="00FE1940" w:rsidP="00FE1940">
            <w:pPr>
              <w:rPr>
                <w:rFonts w:ascii="Times New Roman" w:hAnsi="Times New Roman" w:cs="Times New Roman"/>
                <w:color w:val="000000"/>
              </w:rPr>
            </w:pPr>
            <w:r w:rsidRPr="0094028F">
              <w:rPr>
                <w:rFonts w:ascii="Times New Roman" w:hAnsi="Times New Roman" w:cs="Times New Roman"/>
                <w:color w:val="000000"/>
              </w:rPr>
              <w:t xml:space="preserve">Childhood Health Assessment Questionnaire (CHAQ) </w:t>
            </w:r>
          </w:p>
          <w:p w:rsidR="006E7CB5" w:rsidRPr="0094028F" w:rsidRDefault="006E7CB5" w:rsidP="00FE19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FE1940" w:rsidRPr="0094028F" w:rsidRDefault="00FE1940" w:rsidP="00FE1940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1940" w:rsidRPr="0094028F" w:rsidRDefault="00FE1940" w:rsidP="00FE1940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1940" w:rsidRPr="0094028F" w:rsidRDefault="00FE1940" w:rsidP="00FE1940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E2544" w:rsidRPr="0094028F" w:rsidTr="008E2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1940" w:rsidRPr="00162008" w:rsidRDefault="00FE1940" w:rsidP="00FE1940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:rsidR="008E2544" w:rsidRPr="0094028F" w:rsidRDefault="008E2544" w:rsidP="008E254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FE1940" w:rsidRPr="0094028F" w:rsidRDefault="00FE1940" w:rsidP="00FE19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E1940" w:rsidRPr="0094028F" w:rsidRDefault="00FE1940" w:rsidP="00FE1940">
            <w:pPr>
              <w:pStyle w:val="ListParagraph"/>
              <w:ind w:left="3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FE1940" w:rsidRDefault="00FE1940" w:rsidP="00FE1940">
            <w:pPr>
              <w:rPr>
                <w:rFonts w:ascii="Times New Roman" w:hAnsi="Times New Roman" w:cs="Times New Roman"/>
                <w:color w:val="000000"/>
              </w:rPr>
            </w:pPr>
            <w:r w:rsidRPr="0094028F">
              <w:rPr>
                <w:rFonts w:ascii="Times New Roman" w:hAnsi="Times New Roman" w:cs="Times New Roman"/>
                <w:color w:val="000000"/>
              </w:rPr>
              <w:t>VAS 100mm for pain</w:t>
            </w:r>
          </w:p>
          <w:p w:rsidR="006E7CB5" w:rsidRPr="0094028F" w:rsidRDefault="006E7CB5" w:rsidP="00FE19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FE1940" w:rsidRPr="0094028F" w:rsidRDefault="00FE1940" w:rsidP="00FE1940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1940" w:rsidRPr="0094028F" w:rsidRDefault="00FE1940" w:rsidP="00FE1940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E1940" w:rsidRPr="0094028F" w:rsidRDefault="00FE1940" w:rsidP="00FE1940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E2544" w:rsidRPr="0094028F" w:rsidTr="008E2544">
        <w:tc>
          <w:tcPr>
            <w:tcW w:w="5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Default="008C28E3" w:rsidP="00F32A23">
            <w:pPr>
              <w:rPr>
                <w:rFonts w:ascii="Times New Roman" w:hAnsi="Times New Roman" w:cs="Times New Roman"/>
              </w:rPr>
            </w:pPr>
            <w:r w:rsidRPr="008C28E3">
              <w:rPr>
                <w:rFonts w:ascii="Times New Roman" w:hAnsi="Times New Roman" w:cs="Times New Roman"/>
                <w:b/>
              </w:rPr>
              <w:t>iPeer2Peer</w:t>
            </w:r>
            <w:r w:rsidRPr="008C28E3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 w:rsidRPr="008C28E3">
              <w:rPr>
                <w:rFonts w:ascii="Times New Roman" w:hAnsi="Times New Roman" w:cs="Times New Roman"/>
                <w:b/>
              </w:rPr>
              <w:t>Program</w:t>
            </w:r>
            <w:r w:rsidRPr="008C28E3">
              <w:rPr>
                <w:rFonts w:ascii="Times New Roman" w:hAnsi="Times New Roman" w:cs="Times New Roman"/>
                <w:vertAlign w:val="superscript"/>
              </w:rPr>
              <w:t>TM</w:t>
            </w:r>
            <w:r w:rsidR="006205A2">
              <w:rPr>
                <w:rFonts w:ascii="Times New Roman" w:hAnsi="Times New Roman" w:cs="Times New Roman"/>
              </w:rPr>
              <w:t xml:space="preserve"> [60</w:t>
            </w:r>
            <w:r w:rsidRPr="00162008">
              <w:rPr>
                <w:rFonts w:ascii="Times New Roman" w:hAnsi="Times New Roman" w:cs="Times New Roman"/>
              </w:rPr>
              <w:t>]</w:t>
            </w:r>
          </w:p>
          <w:p w:rsidR="008C28E3" w:rsidRPr="0094028F" w:rsidRDefault="008C28E3" w:rsidP="00F32A23">
            <w:pPr>
              <w:ind w:left="3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4028F" w:rsidRDefault="008C28E3" w:rsidP="00F32A23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4028F" w:rsidRDefault="008C28E3" w:rsidP="00F32A23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4028F" w:rsidRDefault="008C28E3" w:rsidP="00F32A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4028F" w:rsidRDefault="008C28E3" w:rsidP="00F32A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4028F" w:rsidRDefault="008C28E3" w:rsidP="00F32A23">
            <w:pPr>
              <w:rPr>
                <w:rFonts w:ascii="Times New Roman" w:hAnsi="Times New Roman" w:cs="Times New Roman"/>
              </w:rPr>
            </w:pPr>
          </w:p>
        </w:tc>
      </w:tr>
      <w:tr w:rsidR="008E2544" w:rsidRPr="0094028F" w:rsidTr="008E2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2A23" w:rsidRPr="00162008" w:rsidRDefault="00F32A23" w:rsidP="00F32A23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:rsidR="00F32A23" w:rsidRPr="0094028F" w:rsidRDefault="00F32A23" w:rsidP="00733090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94028F">
              <w:rPr>
                <w:rFonts w:ascii="Times New Roman" w:hAnsi="Times New Roman" w:cs="Times New Roman"/>
                <w:bCs/>
                <w:color w:val="000000"/>
              </w:rPr>
              <w:t>Online peer to peer mentoring program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F32A23" w:rsidRPr="0094028F" w:rsidRDefault="00F32A23" w:rsidP="00F32A23">
            <w:pPr>
              <w:rPr>
                <w:rFonts w:ascii="Times New Roman" w:hAnsi="Times New Roman" w:cs="Times New Roman"/>
                <w:color w:val="000000"/>
              </w:rPr>
            </w:pPr>
            <w:r w:rsidRPr="0094028F">
              <w:rPr>
                <w:rFonts w:ascii="Times New Roman" w:hAnsi="Times New Roman" w:cs="Times New Roman"/>
                <w:color w:val="000000"/>
              </w:rPr>
              <w:t xml:space="preserve">Computer compatible with </w:t>
            </w:r>
            <w:r w:rsidR="00733090">
              <w:rPr>
                <w:rFonts w:ascii="Times New Roman" w:hAnsi="Times New Roman" w:cs="Times New Roman"/>
                <w:color w:val="000000"/>
              </w:rPr>
              <w:t xml:space="preserve">commercially available Skype </w:t>
            </w:r>
            <w:r w:rsidR="00733090">
              <w:rPr>
                <w:rFonts w:ascii="Times New Roman" w:hAnsi="Times New Roman" w:cs="Times New Roman"/>
                <w:color w:val="000000"/>
              </w:rPr>
              <w:lastRenderedPageBreak/>
              <w:t>software and i</w:t>
            </w:r>
            <w:r w:rsidRPr="0094028F">
              <w:rPr>
                <w:rFonts w:ascii="Times New Roman" w:hAnsi="Times New Roman" w:cs="Times New Roman"/>
                <w:color w:val="000000"/>
              </w:rPr>
              <w:t xml:space="preserve">nternet access </w:t>
            </w:r>
          </w:p>
          <w:p w:rsidR="00F32A23" w:rsidRPr="0094028F" w:rsidRDefault="00F32A23" w:rsidP="00F32A23">
            <w:pPr>
              <w:ind w:left="3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32A23" w:rsidRPr="0094028F" w:rsidRDefault="006E7CB5" w:rsidP="006E7CB5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Secure web-</w:t>
            </w:r>
            <w:r w:rsidRPr="0094028F">
              <w:rPr>
                <w:rFonts w:ascii="Times New Roman" w:hAnsi="Times New Roman" w:cs="Times New Roman"/>
                <w:color w:val="000000"/>
              </w:rPr>
              <w:t>based server</w:t>
            </w:r>
            <w:r>
              <w:rPr>
                <w:rFonts w:ascii="Times New Roman" w:hAnsi="Times New Roman" w:cs="Times New Roman"/>
                <w:color w:val="000000"/>
              </w:rPr>
              <w:t>: v</w:t>
            </w:r>
            <w:r w:rsidR="00F32A23" w:rsidRPr="0094028F">
              <w:rPr>
                <w:rFonts w:ascii="Times New Roman" w:hAnsi="Times New Roman" w:cs="Times New Roman"/>
                <w:color w:val="000000"/>
              </w:rPr>
              <w:t xml:space="preserve">ideo calls audio-recorded and uploaded 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F32A23" w:rsidRPr="0094028F" w:rsidRDefault="00F32A23" w:rsidP="00F32A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__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F32A23" w:rsidRPr="0094028F" w:rsidRDefault="008721CA" w:rsidP="00F32A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er mentors, </w:t>
            </w:r>
            <w:r w:rsidR="00F32A23" w:rsidRPr="0094028F">
              <w:rPr>
                <w:rFonts w:ascii="Times New Roman" w:hAnsi="Times New Roman" w:cs="Times New Roman"/>
              </w:rPr>
              <w:t>2.5 hours on-site training.</w:t>
            </w:r>
          </w:p>
          <w:p w:rsidR="00F32A23" w:rsidRPr="0094028F" w:rsidRDefault="00F32A23" w:rsidP="00F32A23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2A23" w:rsidRPr="0094028F" w:rsidRDefault="00F32A23" w:rsidP="00F32A23">
            <w:pPr>
              <w:rPr>
                <w:rFonts w:ascii="Times New Roman" w:hAnsi="Times New Roman" w:cs="Times New Roman"/>
              </w:rPr>
            </w:pPr>
            <w:r w:rsidRPr="0094028F">
              <w:rPr>
                <w:rFonts w:ascii="Times New Roman" w:hAnsi="Times New Roman" w:cs="Times New Roman"/>
              </w:rPr>
              <w:t xml:space="preserve">All calls reviewed within 24 hours </w:t>
            </w:r>
            <w:r w:rsidR="00105841">
              <w:rPr>
                <w:rFonts w:ascii="Times New Roman" w:hAnsi="Times New Roman" w:cs="Times New Roman"/>
              </w:rPr>
              <w:t>by research team</w:t>
            </w:r>
            <w:r w:rsidR="00105841" w:rsidRPr="0094028F">
              <w:rPr>
                <w:rFonts w:ascii="Times New Roman" w:hAnsi="Times New Roman" w:cs="Times New Roman"/>
              </w:rPr>
              <w:t xml:space="preserve"> </w:t>
            </w:r>
            <w:r w:rsidRPr="0094028F">
              <w:rPr>
                <w:rFonts w:ascii="Times New Roman" w:hAnsi="Times New Roman" w:cs="Times New Roman"/>
              </w:rPr>
              <w:t xml:space="preserve">to </w:t>
            </w:r>
            <w:r w:rsidR="00105841">
              <w:rPr>
                <w:rFonts w:ascii="Times New Roman" w:hAnsi="Times New Roman" w:cs="Times New Roman"/>
              </w:rPr>
              <w:t xml:space="preserve">ensure safety </w:t>
            </w:r>
          </w:p>
          <w:p w:rsidR="00F32A23" w:rsidRPr="0094028F" w:rsidRDefault="00F32A23" w:rsidP="00F32A23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2A23" w:rsidRPr="0094028F" w:rsidRDefault="006E7CB5" w:rsidP="00F32A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F32A23" w:rsidRPr="0094028F">
              <w:rPr>
                <w:rFonts w:ascii="Times New Roman" w:hAnsi="Times New Roman" w:cs="Times New Roman"/>
              </w:rPr>
              <w:t xml:space="preserve"> times over 8 weeks for 20 minutes</w:t>
            </w:r>
          </w:p>
          <w:p w:rsidR="00F32A23" w:rsidRPr="0094028F" w:rsidRDefault="00F32A23" w:rsidP="00F32A23">
            <w:pPr>
              <w:rPr>
                <w:rFonts w:ascii="Times New Roman" w:hAnsi="Times New Roman" w:cs="Times New Roman"/>
              </w:rPr>
            </w:pPr>
          </w:p>
        </w:tc>
      </w:tr>
      <w:tr w:rsidR="008E2544" w:rsidRPr="0094028F" w:rsidTr="008E2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2A23" w:rsidRPr="00162008" w:rsidRDefault="00F32A23" w:rsidP="00F32A23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:rsidR="00F32A23" w:rsidRPr="0094028F" w:rsidRDefault="00F32A23" w:rsidP="00F32A23">
            <w:pPr>
              <w:rPr>
                <w:rFonts w:ascii="Times New Roman" w:hAnsi="Times New Roman" w:cs="Times New Roman"/>
                <w:color w:val="000000"/>
              </w:rPr>
            </w:pPr>
            <w:r w:rsidRPr="0094028F">
              <w:rPr>
                <w:rFonts w:ascii="Times New Roman" w:hAnsi="Times New Roman" w:cs="Times New Roman"/>
                <w:color w:val="000000"/>
              </w:rPr>
              <w:t xml:space="preserve">Trained peer mentors (16–25 years, successfully managing their JIA), sex matched to participants (12–18 years)     </w:t>
            </w:r>
          </w:p>
          <w:p w:rsidR="00F32A23" w:rsidRPr="0094028F" w:rsidRDefault="00F32A23" w:rsidP="00F32A23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94028F">
              <w:rPr>
                <w:rFonts w:ascii="Times New Roman" w:hAnsi="Times New Roman" w:cs="Times New Roman"/>
                <w:color w:val="000000"/>
              </w:rPr>
              <w:t xml:space="preserve">                          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F32A23" w:rsidRPr="0094028F" w:rsidRDefault="00F32A23" w:rsidP="00F32A23">
            <w:pPr>
              <w:ind w:left="3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32A23" w:rsidRPr="0094028F" w:rsidRDefault="00F32A23" w:rsidP="00F32A23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F32A23" w:rsidRPr="0094028F" w:rsidRDefault="00F32A23" w:rsidP="00F32A23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F32A23" w:rsidRPr="0094028F" w:rsidRDefault="00F32A23" w:rsidP="00F32A23">
            <w:pPr>
              <w:rPr>
                <w:rFonts w:ascii="Times New Roman" w:hAnsi="Times New Roman" w:cs="Times New Roman"/>
              </w:rPr>
            </w:pPr>
            <w:r w:rsidRPr="0094028F">
              <w:rPr>
                <w:rFonts w:ascii="Times New Roman" w:hAnsi="Times New Roman" w:cs="Times New Roman"/>
              </w:rPr>
              <w:t>Training related to the protocol prompting conversation and flagging concerns</w:t>
            </w:r>
          </w:p>
          <w:p w:rsidR="00F32A23" w:rsidRPr="0094028F" w:rsidRDefault="00F32A23" w:rsidP="00F32A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2A23" w:rsidRPr="0094028F" w:rsidRDefault="00F32A23" w:rsidP="00F549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2A23" w:rsidRPr="0094028F" w:rsidRDefault="0036142E" w:rsidP="003614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length of call 17.3 minutes/week</w:t>
            </w:r>
          </w:p>
        </w:tc>
      </w:tr>
      <w:tr w:rsidR="008E2544" w:rsidRPr="0094028F" w:rsidTr="008E2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2A23" w:rsidRPr="00162008" w:rsidRDefault="00F32A23" w:rsidP="00F32A23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:rsidR="008E2544" w:rsidRPr="0094028F" w:rsidRDefault="00F32A23" w:rsidP="008E2544">
            <w:pPr>
              <w:rPr>
                <w:rFonts w:ascii="Times New Roman" w:hAnsi="Times New Roman" w:cs="Times New Roman"/>
                <w:color w:val="000000"/>
              </w:rPr>
            </w:pPr>
            <w:r w:rsidRPr="0094028F">
              <w:rPr>
                <w:rFonts w:ascii="Times New Roman" w:hAnsi="Times New Roman" w:cs="Times New Roman"/>
              </w:rPr>
              <w:t xml:space="preserve">Topics of conversation not dictated by a protocol. </w:t>
            </w:r>
            <w:r w:rsidR="008E2544" w:rsidRPr="0094028F">
              <w:rPr>
                <w:rFonts w:ascii="Times New Roman" w:hAnsi="Times New Roman" w:cs="Times New Roman"/>
              </w:rPr>
              <w:t>Ope</w:t>
            </w:r>
            <w:r w:rsidR="008E2544">
              <w:rPr>
                <w:rFonts w:ascii="Times New Roman" w:hAnsi="Times New Roman" w:cs="Times New Roman"/>
              </w:rPr>
              <w:t>n ended and tailored questions</w:t>
            </w:r>
            <w:r w:rsidR="008E2544" w:rsidRPr="0094028F">
              <w:rPr>
                <w:rFonts w:ascii="Times New Roman" w:hAnsi="Times New Roman" w:cs="Times New Roman"/>
              </w:rPr>
              <w:t xml:space="preserve"> to allow express</w:t>
            </w:r>
            <w:r w:rsidR="008E2544">
              <w:rPr>
                <w:rFonts w:ascii="Times New Roman" w:hAnsi="Times New Roman" w:cs="Times New Roman"/>
              </w:rPr>
              <w:t>ion of</w:t>
            </w:r>
            <w:r w:rsidR="008E2544" w:rsidRPr="0094028F">
              <w:rPr>
                <w:rFonts w:ascii="Times New Roman" w:hAnsi="Times New Roman" w:cs="Times New Roman"/>
              </w:rPr>
              <w:t xml:space="preserve"> needs</w:t>
            </w:r>
          </w:p>
          <w:p w:rsidR="00F32A23" w:rsidRPr="0094028F" w:rsidRDefault="00F32A23" w:rsidP="00F32A23">
            <w:pPr>
              <w:rPr>
                <w:rFonts w:ascii="Times New Roman" w:hAnsi="Times New Roman" w:cs="Times New Roman"/>
              </w:rPr>
            </w:pPr>
          </w:p>
          <w:p w:rsidR="00F32A23" w:rsidRPr="0094028F" w:rsidRDefault="00F32A23" w:rsidP="00F32A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F32A23" w:rsidRPr="0094028F" w:rsidRDefault="00F32A23" w:rsidP="00F32A23">
            <w:pPr>
              <w:rPr>
                <w:rFonts w:ascii="Times New Roman" w:hAnsi="Times New Roman" w:cs="Times New Roman"/>
                <w:color w:val="000000"/>
              </w:rPr>
            </w:pPr>
          </w:p>
          <w:p w:rsidR="00F32A23" w:rsidRPr="0094028F" w:rsidRDefault="00F32A23" w:rsidP="00F32A23">
            <w:pPr>
              <w:rPr>
                <w:rFonts w:ascii="Times New Roman" w:hAnsi="Times New Roman" w:cs="Times New Roman"/>
                <w:color w:val="000000"/>
              </w:rPr>
            </w:pPr>
          </w:p>
          <w:p w:rsidR="00F32A23" w:rsidRPr="0094028F" w:rsidRDefault="00F32A23" w:rsidP="00F32A23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F32A23" w:rsidRPr="0094028F" w:rsidRDefault="00F32A23" w:rsidP="00F32A23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:rsidR="00F32A23" w:rsidRPr="0094028F" w:rsidRDefault="00F32A23" w:rsidP="00F32A23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  <w:p w:rsidR="00F32A23" w:rsidRPr="0094028F" w:rsidRDefault="00F32A23" w:rsidP="00F32A23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F32A23" w:rsidRPr="0094028F" w:rsidRDefault="00F32A23" w:rsidP="00F32A23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F32A23" w:rsidRPr="0094028F" w:rsidRDefault="00F32A23" w:rsidP="00F32A23">
            <w:pPr>
              <w:rPr>
                <w:rFonts w:ascii="Times New Roman" w:hAnsi="Times New Roman" w:cs="Times New Roman"/>
              </w:rPr>
            </w:pPr>
            <w:r w:rsidRPr="0094028F">
              <w:rPr>
                <w:rFonts w:ascii="Times New Roman" w:hAnsi="Times New Roman" w:cs="Times New Roman"/>
              </w:rPr>
              <w:t>Instruction manual</w:t>
            </w:r>
          </w:p>
          <w:p w:rsidR="00F32A23" w:rsidRPr="0094028F" w:rsidRDefault="00F32A23" w:rsidP="00F32A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2A23" w:rsidRPr="0094028F" w:rsidRDefault="00F32A23" w:rsidP="00F32A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32A23" w:rsidRPr="0094028F" w:rsidRDefault="00F32A23" w:rsidP="00F32A23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E2544" w:rsidRPr="0094028F" w:rsidTr="008E2544"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Default="008C28E3" w:rsidP="002404CC">
            <w:pPr>
              <w:rPr>
                <w:rFonts w:ascii="Times New Roman" w:hAnsi="Times New Roman" w:cs="Times New Roman"/>
                <w:iCs/>
                <w:lang w:val="en-AU"/>
              </w:rPr>
            </w:pPr>
            <w:r w:rsidRPr="008C28E3">
              <w:rPr>
                <w:rFonts w:ascii="Times New Roman" w:hAnsi="Times New Roman" w:cs="Times New Roman"/>
                <w:b/>
                <w:iCs/>
                <w:lang w:val="en-AU"/>
              </w:rPr>
              <w:t>eOuch</w:t>
            </w:r>
            <w:r w:rsidRPr="00162008">
              <w:rPr>
                <w:rFonts w:ascii="Times New Roman" w:hAnsi="Times New Roman" w:cs="Times New Roman"/>
                <w:iCs/>
                <w:vertAlign w:val="superscript"/>
                <w:lang w:val="en-AU"/>
              </w:rPr>
              <w:t xml:space="preserve">TM </w:t>
            </w:r>
            <w:r w:rsidR="006205A2">
              <w:rPr>
                <w:rFonts w:ascii="Times New Roman" w:hAnsi="Times New Roman" w:cs="Times New Roman"/>
                <w:iCs/>
                <w:lang w:val="en-AU"/>
              </w:rPr>
              <w:t>[66,67,69</w:t>
            </w:r>
            <w:r w:rsidRPr="00162008">
              <w:rPr>
                <w:rFonts w:ascii="Times New Roman" w:hAnsi="Times New Roman" w:cs="Times New Roman"/>
                <w:iCs/>
                <w:lang w:val="en-AU"/>
              </w:rPr>
              <w:t>]</w:t>
            </w:r>
          </w:p>
          <w:p w:rsidR="008C28E3" w:rsidRPr="0094028F" w:rsidRDefault="008C28E3" w:rsidP="002404CC">
            <w:pPr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4028F" w:rsidRDefault="008C28E3" w:rsidP="002404CC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4028F" w:rsidRDefault="008C28E3" w:rsidP="00240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4028F" w:rsidRDefault="008C28E3" w:rsidP="00240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4028F" w:rsidRDefault="008C28E3" w:rsidP="002404CC">
            <w:pPr>
              <w:pStyle w:val="Heading3"/>
              <w:spacing w:before="0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4028F" w:rsidRDefault="008C28E3" w:rsidP="002404CC">
            <w:pPr>
              <w:pStyle w:val="Heading3"/>
              <w:spacing w:before="100" w:beforeAutospacing="1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4028F" w:rsidRDefault="008C28E3" w:rsidP="002404CC">
            <w:pPr>
              <w:rPr>
                <w:rFonts w:ascii="Times New Roman" w:hAnsi="Times New Roman" w:cs="Times New Roman"/>
              </w:rPr>
            </w:pPr>
          </w:p>
        </w:tc>
      </w:tr>
      <w:tr w:rsidR="008E2544" w:rsidRPr="0094028F" w:rsidTr="008E2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04CC" w:rsidRPr="00162008" w:rsidRDefault="002404CC" w:rsidP="002404CC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</w:pPr>
            <w:r w:rsidRPr="0094028F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 xml:space="preserve">Electronic pain diary with wireless capacity </w:t>
            </w:r>
          </w:p>
          <w:p w:rsidR="002404CC" w:rsidRPr="0094028F" w:rsidRDefault="002404CC" w:rsidP="002404CC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733090" w:rsidP="002404CC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Commercially available </w:t>
            </w:r>
            <w:r w:rsidR="002404CC" w:rsidRPr="0094028F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personal digital assistant (PDA): Tung</w:t>
            </w:r>
            <w:r w:rsidR="00AF5D06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sten series W: (Palm Inc, USA)</w:t>
            </w:r>
          </w:p>
          <w:p w:rsidR="002404CC" w:rsidRPr="0094028F" w:rsidRDefault="002404CC" w:rsidP="002404CC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162008" w:rsidP="002404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2404CC" w:rsidRPr="0094028F">
              <w:rPr>
                <w:rFonts w:ascii="Times New Roman" w:hAnsi="Times New Roman" w:cs="Times New Roman"/>
              </w:rPr>
              <w:t>ata was encrypted in c</w:t>
            </w:r>
            <w:r w:rsidR="00AF5D06">
              <w:rPr>
                <w:rFonts w:ascii="Times New Roman" w:hAnsi="Times New Roman" w:cs="Times New Roman"/>
              </w:rPr>
              <w:t xml:space="preserve">ase the PDA was lost or stolen </w:t>
            </w:r>
          </w:p>
          <w:p w:rsidR="002404CC" w:rsidRPr="0094028F" w:rsidRDefault="002404CC" w:rsidP="002404CC">
            <w:pPr>
              <w:rPr>
                <w:rFonts w:ascii="Times New Roman" w:hAnsi="Times New Roman" w:cs="Times New Roman"/>
              </w:rPr>
            </w:pPr>
            <w:r w:rsidRPr="0094028F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</w:rPr>
            </w:pPr>
            <w:r w:rsidRPr="0094028F">
              <w:rPr>
                <w:rFonts w:ascii="Times New Roman" w:hAnsi="Times New Roman" w:cs="Times New Roman"/>
              </w:rPr>
              <w:t xml:space="preserve">Brief Pain </w:t>
            </w:r>
          </w:p>
          <w:p w:rsidR="002404CC" w:rsidRPr="0094028F" w:rsidRDefault="002404CC" w:rsidP="002404CC">
            <w:pPr>
              <w:rPr>
                <w:rFonts w:ascii="Times New Roman" w:hAnsi="Times New Roman" w:cs="Times New Roman"/>
              </w:rPr>
            </w:pPr>
            <w:r w:rsidRPr="0094028F">
              <w:rPr>
                <w:rFonts w:ascii="Times New Roman" w:hAnsi="Times New Roman" w:cs="Times New Roman"/>
              </w:rPr>
              <w:t>Inventory (modified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pStyle w:val="Heading3"/>
              <w:spacing w:before="0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</w:pPr>
            <w:r w:rsidRPr="0094028F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  <w:t>15 to 20 minutes, at home</w:t>
            </w:r>
            <w:r w:rsidR="00AF5D06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  <w:t xml:space="preserve"> or clinic</w:t>
            </w:r>
          </w:p>
          <w:p w:rsidR="002404CC" w:rsidRPr="0094028F" w:rsidRDefault="002404CC" w:rsidP="002404CC">
            <w:pPr>
              <w:pStyle w:val="Heading3"/>
              <w:spacing w:before="0"/>
              <w:ind w:left="360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pStyle w:val="Heading3"/>
              <w:spacing w:before="100" w:beforeAutospacing="1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</w:pPr>
            <w:r w:rsidRPr="0094028F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  <w:t>24 hr telephone support for problems (via a pager)</w:t>
            </w:r>
          </w:p>
          <w:p w:rsidR="002404CC" w:rsidRPr="0094028F" w:rsidRDefault="002404CC" w:rsidP="002404CC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</w:rPr>
            </w:pPr>
            <w:r w:rsidRPr="0094028F">
              <w:rPr>
                <w:rFonts w:ascii="Times New Roman" w:hAnsi="Times New Roman" w:cs="Times New Roman"/>
              </w:rPr>
              <w:t>3 times a day</w:t>
            </w:r>
          </w:p>
        </w:tc>
      </w:tr>
      <w:tr w:rsidR="008E2544" w:rsidRPr="0094028F" w:rsidTr="008E2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04CC" w:rsidRPr="00162008" w:rsidRDefault="002404CC" w:rsidP="002404CC">
            <w:pPr>
              <w:rPr>
                <w:rFonts w:ascii="Times New Roman" w:hAnsi="Times New Roman" w:cs="Times New Roman"/>
                <w:iCs/>
                <w:lang w:val="en-AU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</w:pPr>
            <w:r w:rsidRPr="0094028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Young people (9-18 years) used the Electronic VAS to self-report pain intensity, unpleasantness, and interference </w:t>
            </w:r>
          </w:p>
          <w:p w:rsidR="002404CC" w:rsidRPr="0094028F" w:rsidRDefault="002404CC" w:rsidP="002404CC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AF5D06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94028F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Custom 5cm VAS designed for screen size. VAS then converted to 100-point scale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</w:rPr>
            </w:pPr>
            <w:r w:rsidRPr="0094028F">
              <w:rPr>
                <w:rFonts w:ascii="Times New Roman" w:hAnsi="Times New Roman" w:cs="Times New Roman"/>
              </w:rPr>
              <w:t>Data backe</w:t>
            </w:r>
            <w:r w:rsidR="00AF5D06">
              <w:rPr>
                <w:rFonts w:ascii="Times New Roman" w:hAnsi="Times New Roman" w:cs="Times New Roman"/>
              </w:rPr>
              <w:t xml:space="preserve">d on memory card </w:t>
            </w:r>
            <w:r w:rsidRPr="0094028F">
              <w:rPr>
                <w:rFonts w:ascii="Times New Roman" w:hAnsi="Times New Roman" w:cs="Times New Roman"/>
              </w:rPr>
              <w:t>and</w:t>
            </w:r>
            <w:r w:rsidR="00DC418A">
              <w:rPr>
                <w:rFonts w:ascii="Times New Roman" w:hAnsi="Times New Roman" w:cs="Times New Roman"/>
              </w:rPr>
              <w:t>/or uploaded (</w:t>
            </w:r>
            <w:r w:rsidR="00D238AE">
              <w:rPr>
                <w:rFonts w:ascii="Times New Roman" w:hAnsi="Times New Roman" w:cs="Times New Roman"/>
              </w:rPr>
              <w:t xml:space="preserve">by </w:t>
            </w:r>
            <w:r w:rsidRPr="0094028F">
              <w:rPr>
                <w:rFonts w:ascii="Times New Roman" w:hAnsi="Times New Roman" w:cs="Times New Roman"/>
              </w:rPr>
              <w:t>cellular telephone network/wireless</w:t>
            </w:r>
            <w:r w:rsidR="00DC418A">
              <w:rPr>
                <w:rFonts w:ascii="Times New Roman" w:hAnsi="Times New Roman" w:cs="Times New Roman"/>
              </w:rPr>
              <w:t xml:space="preserve">) to </w:t>
            </w:r>
            <w:r w:rsidRPr="0094028F">
              <w:rPr>
                <w:rFonts w:ascii="Times New Roman" w:hAnsi="Times New Roman" w:cs="Times New Roman"/>
              </w:rPr>
              <w:t xml:space="preserve">research centre, stored </w:t>
            </w:r>
            <w:r w:rsidR="00D238AE">
              <w:rPr>
                <w:rFonts w:ascii="Times New Roman" w:hAnsi="Times New Roman" w:cs="Times New Roman"/>
              </w:rPr>
              <w:t>in study database</w:t>
            </w:r>
            <w:r w:rsidR="00D238AE" w:rsidRPr="0094028F">
              <w:rPr>
                <w:rFonts w:ascii="Times New Roman" w:hAnsi="Times New Roman" w:cs="Times New Roman"/>
              </w:rPr>
              <w:t xml:space="preserve"> </w:t>
            </w:r>
            <w:r w:rsidR="00D238AE">
              <w:rPr>
                <w:rFonts w:ascii="Times New Roman" w:hAnsi="Times New Roman" w:cs="Times New Roman"/>
              </w:rPr>
              <w:t xml:space="preserve">or </w:t>
            </w:r>
            <w:r w:rsidRPr="0094028F">
              <w:rPr>
                <w:rFonts w:ascii="Times New Roman" w:hAnsi="Times New Roman" w:cs="Times New Roman"/>
              </w:rPr>
              <w:t>Microsoft Access (Microsoft Corporation, Canad</w:t>
            </w:r>
            <w:r w:rsidR="00DC418A">
              <w:rPr>
                <w:rFonts w:ascii="Times New Roman" w:hAnsi="Times New Roman" w:cs="Times New Roman"/>
              </w:rPr>
              <w:t>a) database</w:t>
            </w:r>
            <w:r w:rsidR="00D238AE">
              <w:rPr>
                <w:rFonts w:ascii="Times New Roman" w:hAnsi="Times New Roman" w:cs="Times New Roman"/>
              </w:rPr>
              <w:t xml:space="preserve"> </w:t>
            </w:r>
          </w:p>
          <w:p w:rsidR="002404CC" w:rsidRPr="0094028F" w:rsidRDefault="002404CC" w:rsidP="00240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pStyle w:val="Heading3"/>
              <w:spacing w:before="0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</w:pPr>
            <w:r w:rsidRPr="0094028F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  <w:t>Demonstrated how to use PDA and software, usi</w:t>
            </w:r>
            <w:r w:rsidR="00AF5D06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  <w:t xml:space="preserve">ng standardised pain vignettes </w:t>
            </w:r>
          </w:p>
          <w:p w:rsidR="002404CC" w:rsidRPr="0094028F" w:rsidRDefault="002404CC" w:rsidP="002404CC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AF5D06">
            <w:pPr>
              <w:pStyle w:val="Heading3"/>
              <w:spacing w:before="100" w:beforeAutospacing="1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</w:pPr>
            <w:r w:rsidRPr="0094028F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  <w:t xml:space="preserve">A phone call on day 1, day 7 and day 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pStyle w:val="Heading3"/>
              <w:ind w:left="360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</w:pPr>
          </w:p>
        </w:tc>
      </w:tr>
      <w:tr w:rsidR="008E2544" w:rsidRPr="0094028F" w:rsidTr="008E2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733090" w:rsidP="002404CC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S</w:t>
            </w:r>
            <w:r w:rsidR="002404CC" w:rsidRPr="0094028F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ignal contingent approach: an audible alarm reminded users three times a day </w:t>
            </w:r>
          </w:p>
          <w:p w:rsidR="002404CC" w:rsidRPr="0094028F" w:rsidRDefault="002404CC" w:rsidP="002404CC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AF5D06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94028F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Custom design software program</w:t>
            </w:r>
            <w:r w:rsidR="00AF5D06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: GraalPad  (AppForge Inc USA)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</w:rPr>
            </w:pPr>
            <w:r w:rsidRPr="0094028F">
              <w:rPr>
                <w:rFonts w:ascii="Times New Roman" w:hAnsi="Times New Roman" w:cs="Times New Roman"/>
              </w:rPr>
              <w:t>Data dated and time stamped</w:t>
            </w:r>
          </w:p>
          <w:p w:rsidR="002404CC" w:rsidRPr="0094028F" w:rsidRDefault="002404CC" w:rsidP="00240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AF5D06" w:rsidRPr="0094028F" w:rsidRDefault="00AF5D06" w:rsidP="00AF5D06">
            <w:pPr>
              <w:pStyle w:val="Heading3"/>
              <w:spacing w:before="0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fr-FR"/>
              </w:rPr>
            </w:pPr>
            <w:r w:rsidRPr="0094028F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fr-FR"/>
              </w:rPr>
              <w:t>eOuch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vertAlign w:val="superscript"/>
                <w:lang w:val="fr-FR"/>
              </w:rPr>
              <w:t>TM</w:t>
            </w:r>
            <w:r w:rsidRPr="0094028F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fr-FR"/>
              </w:rPr>
              <w:t xml:space="preserve"> instruction manual </w:t>
            </w:r>
          </w:p>
          <w:p w:rsidR="002404CC" w:rsidRPr="0094028F" w:rsidRDefault="002404CC" w:rsidP="002404CC">
            <w:pPr>
              <w:pStyle w:val="Heading3"/>
              <w:spacing w:before="0"/>
              <w:outlineLvl w:val="2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pStyle w:val="Heading3"/>
              <w:spacing w:before="100" w:beforeAutospacing="1"/>
              <w:ind w:left="360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pStyle w:val="Heading3"/>
              <w:ind w:left="360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</w:pPr>
          </w:p>
        </w:tc>
      </w:tr>
      <w:tr w:rsidR="008E2544" w:rsidRPr="0094028F" w:rsidTr="008E2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733090">
            <w:pPr>
              <w:rPr>
                <w:rFonts w:ascii="Times New Roman" w:hAnsi="Times New Roman" w:cs="Times New Roman"/>
              </w:rPr>
            </w:pPr>
            <w:r w:rsidRPr="0094028F">
              <w:rPr>
                <w:rFonts w:ascii="Times New Roman" w:hAnsi="Times New Roman" w:cs="Times New Roman"/>
              </w:rPr>
              <w:t xml:space="preserve">A compliance window of 30 minute to reply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2404CC" w:rsidRDefault="002404CC" w:rsidP="002404CC">
            <w:pPr>
              <w:rPr>
                <w:rFonts w:ascii="Times New Roman" w:hAnsi="Times New Roman" w:cs="Times New Roman"/>
              </w:rPr>
            </w:pPr>
            <w:r w:rsidRPr="0094028F">
              <w:rPr>
                <w:rFonts w:ascii="Times New Roman" w:hAnsi="Times New Roman" w:cs="Times New Roman"/>
              </w:rPr>
              <w:t xml:space="preserve">All functions locked (ie calendars, internet browsing) </w:t>
            </w:r>
          </w:p>
          <w:p w:rsidR="00C971AF" w:rsidRPr="0094028F" w:rsidRDefault="00C971AF" w:rsidP="002404CC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</w:rPr>
            </w:pPr>
            <w:r w:rsidRPr="0094028F">
              <w:rPr>
                <w:rFonts w:ascii="Times New Roman" w:hAnsi="Times New Roman" w:cs="Times New Roman"/>
              </w:rPr>
              <w:t xml:space="preserve">Data only accessible by the central research office computer </w:t>
            </w:r>
          </w:p>
          <w:p w:rsidR="002404CC" w:rsidRPr="0094028F" w:rsidRDefault="002404CC" w:rsidP="00240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AF5D06">
            <w:pPr>
              <w:pStyle w:val="Heading3"/>
              <w:spacing w:before="0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pStyle w:val="Heading3"/>
              <w:spacing w:before="0"/>
              <w:ind w:left="360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pStyle w:val="Heading3"/>
              <w:spacing w:before="0"/>
              <w:ind w:left="360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</w:pPr>
          </w:p>
        </w:tc>
      </w:tr>
      <w:tr w:rsidR="008E2544" w:rsidRPr="0094028F" w:rsidTr="008E2544"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Default="008C28E3" w:rsidP="002404CC">
            <w:pPr>
              <w:rPr>
                <w:rFonts w:ascii="Times New Roman" w:hAnsi="Times New Roman" w:cs="Times New Roman"/>
                <w:iCs/>
                <w:lang w:val="en-AU"/>
              </w:rPr>
            </w:pPr>
            <w:r w:rsidRPr="008C28E3">
              <w:rPr>
                <w:rFonts w:ascii="Times New Roman" w:hAnsi="Times New Roman" w:cs="Times New Roman"/>
                <w:b/>
                <w:iCs/>
                <w:lang w:val="en-AU"/>
              </w:rPr>
              <w:t>SUPER-KIDZ</w:t>
            </w:r>
            <w:r w:rsidRPr="00162008">
              <w:rPr>
                <w:rFonts w:ascii="Times New Roman" w:hAnsi="Times New Roman" w:cs="Times New Roman"/>
                <w:iCs/>
                <w:vertAlign w:val="superscript"/>
                <w:lang w:val="en-AU"/>
              </w:rPr>
              <w:t>TM</w:t>
            </w:r>
            <w:r w:rsidRPr="0094028F">
              <w:rPr>
                <w:rFonts w:ascii="Times New Roman" w:hAnsi="Times New Roman" w:cs="Times New Roman"/>
                <w:iCs/>
                <w:vertAlign w:val="superscript"/>
                <w:lang w:val="en-AU"/>
              </w:rPr>
              <w:t xml:space="preserve"> </w:t>
            </w:r>
            <w:r w:rsidR="006205A2">
              <w:rPr>
                <w:rFonts w:ascii="Times New Roman" w:hAnsi="Times New Roman" w:cs="Times New Roman"/>
                <w:iCs/>
                <w:lang w:val="en-AU"/>
              </w:rPr>
              <w:t>[63</w:t>
            </w:r>
            <w:r w:rsidRPr="0094028F">
              <w:rPr>
                <w:rFonts w:ascii="Times New Roman" w:hAnsi="Times New Roman" w:cs="Times New Roman"/>
                <w:iCs/>
                <w:lang w:val="en-AU"/>
              </w:rPr>
              <w:t>]</w:t>
            </w:r>
          </w:p>
          <w:p w:rsidR="00574248" w:rsidRPr="0094028F" w:rsidRDefault="00574248" w:rsidP="00240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4028F" w:rsidRDefault="008C28E3" w:rsidP="002404CC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4028F" w:rsidRDefault="008C28E3" w:rsidP="00240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4028F" w:rsidRDefault="008C28E3" w:rsidP="00240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4028F" w:rsidRDefault="008C28E3" w:rsidP="002404CC">
            <w:pPr>
              <w:pStyle w:val="Heading3"/>
              <w:spacing w:before="0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4028F" w:rsidRDefault="008C28E3" w:rsidP="002404CC">
            <w:pPr>
              <w:pStyle w:val="Heading3"/>
              <w:spacing w:before="0"/>
              <w:outlineLvl w:val="2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4028F" w:rsidRDefault="008C28E3" w:rsidP="002404CC">
            <w:pPr>
              <w:pStyle w:val="Heading3"/>
              <w:spacing w:before="0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</w:pPr>
          </w:p>
        </w:tc>
      </w:tr>
      <w:tr w:rsidR="008E2544" w:rsidRPr="0094028F" w:rsidTr="008E2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  <w:iCs/>
                <w:lang w:val="en-AU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092F77" w:rsidP="002404CC">
            <w:pPr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>Web-based</w:t>
            </w:r>
            <w:r w:rsidR="002404CC" w:rsidRPr="0094028F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 xml:space="preserve"> </w:t>
            </w:r>
            <w:r w:rsidR="00F57949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 xml:space="preserve">self-reporting </w:t>
            </w:r>
            <w:r w:rsidR="002404CC" w:rsidRPr="0094028F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>pain assessment</w:t>
            </w:r>
          </w:p>
          <w:p w:rsidR="002404CC" w:rsidRPr="0094028F" w:rsidRDefault="002404CC" w:rsidP="002404CC">
            <w:pPr>
              <w:pStyle w:val="ListParagraph"/>
              <w:ind w:left="360"/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36536" w:rsidP="002404CC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hd w:val="clear" w:color="auto" w:fill="FFFFFF"/>
              </w:rPr>
              <w:t>SUPERKIDZ</w:t>
            </w:r>
          </w:p>
          <w:p w:rsidR="00AF5D06" w:rsidRPr="0094028F" w:rsidRDefault="00732FAD" w:rsidP="00AF5D06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hd w:val="clear" w:color="auto" w:fill="FFFFFF"/>
              </w:rPr>
              <w:t>Website, electronic device with</w:t>
            </w:r>
          </w:p>
          <w:p w:rsidR="002404CC" w:rsidRPr="0094028F" w:rsidRDefault="002404CC" w:rsidP="002404CC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94028F">
              <w:rPr>
                <w:rFonts w:ascii="Times New Roman" w:hAnsi="Times New Roman" w:cs="Times New Roman"/>
                <w:bCs/>
                <w:shd w:val="clear" w:color="auto" w:fill="FFFFFF"/>
              </w:rPr>
              <w:t>internet access</w:t>
            </w:r>
          </w:p>
          <w:p w:rsidR="002404CC" w:rsidRPr="0094028F" w:rsidRDefault="002404CC" w:rsidP="002404CC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6E7CB5" w:rsidP="006E7CB5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Secure </w:t>
            </w:r>
            <w:r w:rsidR="002404CC" w:rsidRPr="0094028F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website: participant account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</w:pPr>
            <w:r w:rsidRPr="0094028F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>Dephi technique to determined pain assessment domains</w:t>
            </w:r>
          </w:p>
          <w:p w:rsidR="002404CC" w:rsidRPr="0094028F" w:rsidRDefault="002404CC" w:rsidP="002404CC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6E7CB5" w:rsidP="002404CC">
            <w:pPr>
              <w:pStyle w:val="Heading3"/>
              <w:spacing w:before="0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  <w:t>T</w:t>
            </w:r>
            <w:r w:rsidR="002404CC" w:rsidRPr="0094028F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  <w:t>raining &lt; 5 mins for participants and parent. Aim: to complete pain assessments without help from parents</w:t>
            </w:r>
          </w:p>
          <w:p w:rsidR="002404CC" w:rsidRPr="0094028F" w:rsidRDefault="002404CC" w:rsidP="002404CC">
            <w:pPr>
              <w:pStyle w:val="Heading3"/>
              <w:spacing w:before="0"/>
              <w:outlineLvl w:val="2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pStyle w:val="Heading3"/>
              <w:spacing w:before="0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</w:pPr>
            <w:r w:rsidRPr="0094028F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  <w:t xml:space="preserve">Research assistant present to ensure </w:t>
            </w:r>
            <w:r w:rsidR="00627184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  <w:t xml:space="preserve">participants </w:t>
            </w:r>
            <w:r w:rsidRPr="0094028F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  <w:t>completed assessment by themselves</w:t>
            </w:r>
          </w:p>
          <w:p w:rsidR="002404CC" w:rsidRPr="0094028F" w:rsidRDefault="002404CC" w:rsidP="002404CC">
            <w:pPr>
              <w:pStyle w:val="Heading3"/>
              <w:spacing w:before="0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pStyle w:val="Heading3"/>
              <w:spacing w:before="0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</w:pPr>
            <w:r w:rsidRPr="0094028F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  <w:t>Before consultation</w:t>
            </w:r>
          </w:p>
        </w:tc>
      </w:tr>
      <w:tr w:rsidR="008E2544" w:rsidRPr="0094028F" w:rsidTr="008E2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404CC" w:rsidRPr="0094028F" w:rsidRDefault="00F57949" w:rsidP="002404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E70C31">
              <w:rPr>
                <w:rFonts w:ascii="Times New Roman" w:hAnsi="Times New Roman" w:cs="Times New Roman"/>
                <w:color w:val="000000" w:themeColor="text1"/>
              </w:rPr>
              <w:t>ain assessment domain</w:t>
            </w:r>
            <w:r w:rsidR="002404CC" w:rsidRPr="0094028F">
              <w:rPr>
                <w:rFonts w:ascii="Times New Roman" w:hAnsi="Times New Roman" w:cs="Times New Roman"/>
                <w:color w:val="000000" w:themeColor="text1"/>
              </w:rPr>
              <w:t xml:space="preserve">s: intensity, location, frequency, duration; and the consequence of pain. </w:t>
            </w:r>
          </w:p>
          <w:p w:rsidR="002404CC" w:rsidRPr="0094028F" w:rsidRDefault="002404CC" w:rsidP="002404C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94028F">
              <w:rPr>
                <w:rFonts w:ascii="Times New Roman" w:hAnsi="Times New Roman" w:cs="Times New Roman"/>
                <w:bCs/>
                <w:shd w:val="clear" w:color="auto" w:fill="FFFFFF"/>
              </w:rPr>
              <w:t>Three devices compared: paper,</w:t>
            </w:r>
          </w:p>
          <w:p w:rsidR="002404CC" w:rsidRPr="0094028F" w:rsidRDefault="002404CC" w:rsidP="002404CC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94028F">
              <w:rPr>
                <w:rFonts w:ascii="Times New Roman" w:hAnsi="Times New Roman" w:cs="Times New Roman"/>
                <w:bCs/>
                <w:shd w:val="clear" w:color="auto" w:fill="FFFFFF"/>
              </w:rPr>
              <w:t>Apple iPod touch (2</w:t>
            </w:r>
            <w:r w:rsidRPr="0094028F">
              <w:rPr>
                <w:rFonts w:ascii="Times New Roman" w:hAnsi="Times New Roman" w:cs="Times New Roman"/>
                <w:bCs/>
                <w:shd w:val="clear" w:color="auto" w:fill="FFFFFF"/>
                <w:vertAlign w:val="superscript"/>
              </w:rPr>
              <w:t>nd</w:t>
            </w:r>
            <w:r w:rsidRPr="0094028F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 generation)</w:t>
            </w:r>
            <w:r w:rsidRPr="0094028F">
              <w:rPr>
                <w:rFonts w:ascii="Times New Roman" w:hAnsi="Times New Roman" w:cs="Times New Roman"/>
                <w:bCs/>
                <w:shd w:val="clear" w:color="auto" w:fill="FFFFFF"/>
                <w:vertAlign w:val="superscript"/>
              </w:rPr>
              <w:t xml:space="preserve">TM  </w:t>
            </w:r>
            <w:r w:rsidRPr="0094028F">
              <w:rPr>
                <w:rFonts w:ascii="Times New Roman" w:hAnsi="Times New Roman" w:cs="Times New Roman"/>
                <w:bCs/>
                <w:shd w:val="clear" w:color="auto" w:fill="FFFFFF"/>
              </w:rPr>
              <w:t>8 GB flash drive, 3.5 (diagonal) multi-touch display, laptop/computer- Internet Explorer 7.0</w:t>
            </w:r>
          </w:p>
          <w:p w:rsidR="002404CC" w:rsidRPr="0094028F" w:rsidRDefault="002404CC" w:rsidP="002404CC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  <w:p w:rsidR="002404CC" w:rsidRPr="0094028F" w:rsidRDefault="002404CC" w:rsidP="002404CC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CC04EF" w:rsidP="002404CC">
            <w:pPr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>Delphi study p</w:t>
            </w:r>
            <w:r w:rsidR="002404CC" w:rsidRPr="0094028F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 xml:space="preserve">articipants: </w:t>
            </w:r>
            <w:r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>CARRA</w:t>
            </w:r>
            <w:r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 xml:space="preserve"> members: </w:t>
            </w:r>
            <w:r w:rsidR="002404CC" w:rsidRPr="0094028F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 xml:space="preserve">PR and allied heatlh, Phase 1 n=115, Phase 2 n=157); and Consensus Conference (pain experts n=8, PR n=6, consumers n=3, allied health n=3) </w:t>
            </w:r>
          </w:p>
          <w:p w:rsidR="002404CC" w:rsidRPr="0094028F" w:rsidRDefault="002404CC" w:rsidP="002404CC">
            <w:pPr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</w:pPr>
            <w:r w:rsidRPr="0094028F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 xml:space="preserve">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pStyle w:val="Heading3"/>
              <w:spacing w:before="0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</w:pPr>
            <w:r w:rsidRPr="0094028F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  <w:t xml:space="preserve">Training on reasons for the assessment (i.e. pain), functionality, how to complete the assessments </w:t>
            </w:r>
            <w:r w:rsidR="00276216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  <w:t xml:space="preserve">using </w:t>
            </w:r>
            <w:r w:rsidRPr="0094028F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AU"/>
              </w:rPr>
              <w:t xml:space="preserve">each device </w:t>
            </w:r>
          </w:p>
          <w:p w:rsidR="002404CC" w:rsidRPr="0094028F" w:rsidRDefault="002404CC" w:rsidP="00240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</w:rPr>
            </w:pPr>
          </w:p>
        </w:tc>
      </w:tr>
      <w:tr w:rsidR="008E2544" w:rsidRPr="0094028F" w:rsidTr="008E2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:rsidR="00F57949" w:rsidRPr="009A19CE" w:rsidRDefault="00627184" w:rsidP="00F57949">
            <w:pPr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>Children (</w:t>
            </w:r>
            <w:r w:rsidR="00F57949" w:rsidRPr="009A19CE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>4-7 years</w:t>
            </w:r>
            <w:r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>) used</w:t>
            </w:r>
            <w:r w:rsidR="00AF5D06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 xml:space="preserve"> the Face Pain Scale Revised</w:t>
            </w:r>
            <w:r w:rsidR="00CC04EF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>.</w:t>
            </w:r>
            <w:r w:rsidR="00AF5D06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 xml:space="preserve"> </w:t>
            </w:r>
          </w:p>
          <w:p w:rsidR="002404CC" w:rsidRDefault="00F57949" w:rsidP="00F57949">
            <w:pPr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</w:pPr>
            <w:r w:rsidRPr="009A19CE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 xml:space="preserve">Adolescents: (13.5 years, SD </w:t>
            </w:r>
            <w:r w:rsidRPr="009A19CE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lastRenderedPageBreak/>
              <w:t>3.1 ) used 0-10</w:t>
            </w:r>
            <w:r w:rsidRPr="0094028F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 xml:space="preserve"> numerial scale</w:t>
            </w:r>
          </w:p>
          <w:p w:rsidR="00946BEA" w:rsidRPr="0094028F" w:rsidRDefault="00946BEA" w:rsidP="00F57949">
            <w:pPr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</w:pPr>
            <w:r w:rsidRPr="0094028F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lastRenderedPageBreak/>
              <w:t xml:space="preserve">Linear program design: one question displayed at a time. Unaswered </w:t>
            </w:r>
            <w:r w:rsidRPr="0094028F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lastRenderedPageBreak/>
              <w:t xml:space="preserve">question reappear at the end. </w:t>
            </w:r>
          </w:p>
          <w:p w:rsidR="002404CC" w:rsidRPr="0094028F" w:rsidRDefault="002404CC" w:rsidP="002404CC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</w:pPr>
            <w:r w:rsidRPr="0094028F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lastRenderedPageBreak/>
              <w:t>To prevent data loss: user presses next to move to next question</w:t>
            </w:r>
          </w:p>
          <w:p w:rsidR="002404CC" w:rsidRPr="0094028F" w:rsidRDefault="002404CC" w:rsidP="002404CC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pStyle w:val="ListParagraph"/>
              <w:ind w:left="0"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94028F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Domains related to the predictive factors of chronic pain </w:t>
            </w:r>
            <w:r w:rsidRPr="0094028F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lastRenderedPageBreak/>
              <w:t>and pain-related disability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raining on how to reset the device in case of technical iss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</w:rPr>
            </w:pPr>
          </w:p>
        </w:tc>
      </w:tr>
      <w:tr w:rsidR="008E2544" w:rsidRPr="0094028F" w:rsidTr="008E2544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Default="008C28E3" w:rsidP="002404CC">
            <w:pPr>
              <w:rPr>
                <w:rFonts w:ascii="Times New Roman" w:hAnsi="Times New Roman" w:cs="Times New Roman"/>
              </w:rPr>
            </w:pPr>
            <w:r w:rsidRPr="008C28E3">
              <w:rPr>
                <w:rFonts w:ascii="Times New Roman" w:hAnsi="Times New Roman" w:cs="Times New Roman"/>
                <w:b/>
              </w:rPr>
              <w:t>Teens Taking Charge: Managing Arthritis Online</w:t>
            </w:r>
            <w:r w:rsidRPr="00162008">
              <w:rPr>
                <w:rFonts w:ascii="Times New Roman" w:hAnsi="Times New Roman" w:cs="Times New Roman"/>
                <w:vertAlign w:val="superscript"/>
              </w:rPr>
              <w:t>T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205A2">
              <w:rPr>
                <w:rFonts w:ascii="Times New Roman" w:hAnsi="Times New Roman" w:cs="Times New Roman"/>
              </w:rPr>
              <w:t>[65</w:t>
            </w:r>
            <w:bookmarkStart w:id="0" w:name="_GoBack"/>
            <w:bookmarkEnd w:id="0"/>
            <w:r w:rsidRPr="00162008">
              <w:rPr>
                <w:rFonts w:ascii="Times New Roman" w:hAnsi="Times New Roman" w:cs="Times New Roman"/>
              </w:rPr>
              <w:t>]</w:t>
            </w:r>
          </w:p>
          <w:p w:rsidR="008C28E3" w:rsidRPr="0094028F" w:rsidRDefault="008C28E3" w:rsidP="002404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4028F" w:rsidRDefault="008C28E3" w:rsidP="002404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4028F" w:rsidRDefault="008C28E3" w:rsidP="00240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4028F" w:rsidRDefault="008C28E3" w:rsidP="00240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8C28E3" w:rsidRPr="0094028F" w:rsidRDefault="008C28E3" w:rsidP="002404CC">
            <w:pPr>
              <w:rPr>
                <w:rFonts w:ascii="Times New Roman" w:hAnsi="Times New Roman" w:cs="Times New Roman"/>
              </w:rPr>
            </w:pPr>
          </w:p>
        </w:tc>
      </w:tr>
      <w:tr w:rsidR="008E2544" w:rsidRPr="0094028F" w:rsidTr="008E2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  <w:b/>
                <w:i/>
                <w:color w:val="000000"/>
                <w:shd w:val="clear" w:color="auto" w:fill="FFFFFF"/>
                <w:vertAlign w:val="superscript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092F77" w:rsidP="002404CC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Web-</w:t>
            </w:r>
            <w:r w:rsidR="002404CC" w:rsidRPr="0094028F">
              <w:rPr>
                <w:rFonts w:ascii="Times New Roman" w:hAnsi="Times New Roman" w:cs="Times New Roman"/>
                <w:bCs/>
                <w:color w:val="000000"/>
              </w:rPr>
              <w:t>based program</w:t>
            </w:r>
            <w:r w:rsidR="00CC04EF">
              <w:rPr>
                <w:rFonts w:ascii="Times New Roman" w:hAnsi="Times New Roman" w:cs="Times New Roman"/>
                <w:bCs/>
                <w:color w:val="000000"/>
              </w:rPr>
              <w:t>:</w:t>
            </w:r>
            <w:r w:rsidR="00CC04E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404CC" w:rsidRPr="0094028F">
              <w:rPr>
                <w:rFonts w:ascii="Times New Roman" w:hAnsi="Times New Roman" w:cs="Times New Roman"/>
                <w:color w:val="000000"/>
              </w:rPr>
              <w:t>disease specific information, management strategies and social support</w:t>
            </w:r>
          </w:p>
          <w:p w:rsidR="002404CC" w:rsidRPr="0094028F" w:rsidRDefault="002404CC" w:rsidP="002404CC">
            <w:pPr>
              <w:pStyle w:val="ListParagraph"/>
              <w:ind w:left="36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732FAD" w:rsidP="002404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puter with </w:t>
            </w:r>
            <w:r w:rsidR="002404CC" w:rsidRPr="0094028F">
              <w:rPr>
                <w:rFonts w:ascii="Times New Roman" w:hAnsi="Times New Roman" w:cs="Times New Roman"/>
              </w:rPr>
              <w:t>internet access</w:t>
            </w:r>
          </w:p>
          <w:p w:rsidR="002404CC" w:rsidRPr="0094028F" w:rsidRDefault="002404CC" w:rsidP="00240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36536" w:rsidP="002404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cure website</w:t>
            </w:r>
            <w:r w:rsidR="00946BEA">
              <w:rPr>
                <w:rFonts w:ascii="Times New Roman" w:hAnsi="Times New Roman" w:cs="Times New Roman"/>
                <w:color w:val="000000"/>
              </w:rPr>
              <w:t>:</w:t>
            </w:r>
            <w:r>
              <w:rPr>
                <w:rFonts w:ascii="Times New Roman" w:hAnsi="Times New Roman" w:cs="Times New Roman"/>
                <w:color w:val="000000"/>
              </w:rPr>
              <w:t xml:space="preserve"> requiring</w:t>
            </w:r>
            <w:r w:rsidR="002404CC" w:rsidRPr="0094028F">
              <w:rPr>
                <w:rFonts w:ascii="Times New Roman" w:hAnsi="Times New Roman" w:cs="Times New Roman"/>
                <w:color w:val="000000"/>
              </w:rPr>
              <w:t xml:space="preserve"> log in</w:t>
            </w:r>
          </w:p>
          <w:p w:rsidR="002404CC" w:rsidRPr="0094028F" w:rsidRDefault="002404CC" w:rsidP="00946BE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421053" w:rsidRDefault="002404CC" w:rsidP="002404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__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</w:rPr>
            </w:pPr>
            <w:r w:rsidRPr="0094028F">
              <w:rPr>
                <w:rFonts w:ascii="Times New Roman" w:hAnsi="Times New Roman" w:cs="Times New Roman"/>
              </w:rPr>
              <w:t>Telephon</w:t>
            </w:r>
            <w:r w:rsidR="00AF5D06">
              <w:rPr>
                <w:rFonts w:ascii="Times New Roman" w:hAnsi="Times New Roman" w:cs="Times New Roman"/>
              </w:rPr>
              <w:t>e support by a trained coach, using a standardised script</w:t>
            </w:r>
          </w:p>
          <w:p w:rsidR="002404CC" w:rsidRPr="0094028F" w:rsidRDefault="002404CC" w:rsidP="00240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AF5D06" w:rsidP="00AF5D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30 minutes</w:t>
            </w:r>
            <w:r w:rsidR="006A6F47">
              <w:rPr>
                <w:rFonts w:ascii="Times New Roman" w:hAnsi="Times New Roman" w:cs="Times New Roman"/>
              </w:rPr>
              <w:t xml:space="preserve"> each week</w:t>
            </w:r>
            <w:r>
              <w:rPr>
                <w:rFonts w:ascii="Times New Roman" w:hAnsi="Times New Roman" w:cs="Times New Roman"/>
              </w:rPr>
              <w:t xml:space="preserve"> for 12 weeks </w:t>
            </w:r>
          </w:p>
        </w:tc>
      </w:tr>
      <w:tr w:rsidR="008E2544" w:rsidRPr="0094028F" w:rsidTr="008E25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  <w:b/>
                <w:i/>
                <w:color w:val="000000"/>
                <w:highlight w:val="yellow"/>
                <w:shd w:val="clear" w:color="auto" w:fill="FFFFFF"/>
                <w:vertAlign w:val="superscript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94028F">
              <w:rPr>
                <w:rFonts w:ascii="Times New Roman" w:hAnsi="Times New Roman" w:cs="Times New Roman"/>
                <w:color w:val="000000"/>
              </w:rPr>
              <w:t>Young people (12-18 years) set personal goals</w:t>
            </w:r>
            <w:r w:rsidR="00AF5D0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2404CC" w:rsidRPr="0094028F" w:rsidRDefault="002404CC" w:rsidP="002404CC">
            <w:pPr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  <w:color w:val="000000"/>
              </w:rPr>
            </w:pPr>
            <w:r w:rsidRPr="0094028F">
              <w:rPr>
                <w:rFonts w:ascii="Times New Roman" w:hAnsi="Times New Roman" w:cs="Times New Roman"/>
              </w:rPr>
              <w:t>Linear program design:</w:t>
            </w:r>
            <w:r w:rsidRPr="0094028F">
              <w:rPr>
                <w:rFonts w:ascii="Times New Roman" w:hAnsi="Times New Roman" w:cs="Times New Roman"/>
                <w:color w:val="000000"/>
              </w:rPr>
              <w:t xml:space="preserve"> 12 modules (1 per week)</w:t>
            </w:r>
          </w:p>
          <w:p w:rsidR="002404CC" w:rsidRPr="0094028F" w:rsidRDefault="002404CC" w:rsidP="00240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  <w:color w:val="000000"/>
              </w:rPr>
            </w:pPr>
            <w:r w:rsidRPr="0094028F">
              <w:rPr>
                <w:rFonts w:ascii="Times New Roman" w:hAnsi="Times New Roman" w:cs="Times New Roman"/>
                <w:color w:val="000000"/>
              </w:rPr>
              <w:t>Parents able to view the materials on the website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B26A6A" w:rsidP="002404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oals </w:t>
            </w:r>
            <w:r w:rsidRPr="0094028F">
              <w:rPr>
                <w:rFonts w:ascii="Times New Roman" w:hAnsi="Times New Roman" w:cs="Times New Roman"/>
                <w:color w:val="000000"/>
              </w:rPr>
              <w:t>tracked in “My Journal.”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2AF3" w:rsidRPr="0094028F" w:rsidRDefault="00072AF3" w:rsidP="00072A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ail</w:t>
            </w:r>
            <w:r w:rsidR="00C0221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d</w:t>
            </w:r>
            <w:r w:rsidRPr="0094028F">
              <w:rPr>
                <w:rFonts w:ascii="Times New Roman" w:hAnsi="Times New Roman" w:cs="Times New Roman"/>
              </w:rPr>
              <w:t>iscussion board</w:t>
            </w:r>
            <w:r w:rsidR="00C02215">
              <w:rPr>
                <w:rFonts w:ascii="Times New Roman" w:hAnsi="Times New Roman" w:cs="Times New Roman"/>
              </w:rPr>
              <w:t xml:space="preserve"> monitored daily</w:t>
            </w:r>
          </w:p>
          <w:p w:rsidR="002404CC" w:rsidRPr="0094028F" w:rsidRDefault="002404CC" w:rsidP="00072A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</w:rPr>
            </w:pPr>
          </w:p>
        </w:tc>
      </w:tr>
      <w:tr w:rsidR="008E2544" w:rsidRPr="0094028F" w:rsidTr="008E2544"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C04EF" w:rsidRDefault="00CC04EF" w:rsidP="002404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wo parents </w:t>
            </w:r>
            <w:r w:rsidR="002404CC" w:rsidRPr="0094028F">
              <w:rPr>
                <w:rFonts w:ascii="Times New Roman" w:hAnsi="Times New Roman" w:cs="Times New Roman"/>
                <w:color w:val="000000"/>
              </w:rPr>
              <w:t>modules to encourage healthy behaviour and to help them “let go”</w:t>
            </w:r>
          </w:p>
          <w:p w:rsidR="00966573" w:rsidRPr="0094028F" w:rsidRDefault="00966573" w:rsidP="002404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2404CC" w:rsidRPr="0094028F" w:rsidRDefault="00072AF3" w:rsidP="002404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cks usage patterns 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72AF3" w:rsidRPr="0094028F" w:rsidRDefault="00072AF3" w:rsidP="00072AF3">
            <w:pPr>
              <w:rPr>
                <w:rFonts w:ascii="Times New Roman" w:hAnsi="Times New Roman" w:cs="Times New Roman"/>
              </w:rPr>
            </w:pPr>
            <w:r w:rsidRPr="0094028F">
              <w:rPr>
                <w:rFonts w:ascii="Times New Roman" w:hAnsi="Times New Roman" w:cs="Times New Roman"/>
              </w:rPr>
              <w:t>Unresolved problems referred to rheumatology team</w:t>
            </w:r>
          </w:p>
          <w:p w:rsidR="002404CC" w:rsidRPr="0094028F" w:rsidRDefault="002404CC" w:rsidP="002404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2404CC" w:rsidRPr="0094028F" w:rsidRDefault="002404CC" w:rsidP="002404CC">
            <w:pPr>
              <w:rPr>
                <w:rFonts w:ascii="Times New Roman" w:hAnsi="Times New Roman" w:cs="Times New Roman"/>
              </w:rPr>
            </w:pPr>
          </w:p>
        </w:tc>
      </w:tr>
    </w:tbl>
    <w:p w:rsidR="00544A8F" w:rsidRDefault="00CC04EF">
      <w:pPr>
        <w:rPr>
          <w:rFonts w:ascii="Times New Roman" w:hAnsi="Times New Roman" w:cs="Times New Roman"/>
          <w:noProof/>
          <w:color w:val="000000"/>
          <w:sz w:val="16"/>
          <w:szCs w:val="16"/>
          <w:shd w:val="clear" w:color="auto" w:fill="FFFFFF"/>
        </w:rPr>
      </w:pPr>
      <w:r>
        <w:rPr>
          <w:rFonts w:ascii="Times New Roman" w:hAnsi="Times New Roman" w:cs="Times New Roman"/>
          <w:lang w:val="en-AU"/>
        </w:rPr>
        <w:t>a.</w:t>
      </w:r>
      <w:r w:rsidRPr="00CC04EF">
        <w:rPr>
          <w:rFonts w:ascii="Times New Roman" w:hAnsi="Times New Roman" w:cs="Times New Roman"/>
          <w:noProof/>
          <w:color w:val="000000"/>
          <w:shd w:val="clear" w:color="auto" w:fill="FFFFFF"/>
        </w:rPr>
        <w:t xml:space="preserve"> </w:t>
      </w:r>
      <w:r w:rsidRPr="00FB75E9">
        <w:rPr>
          <w:rFonts w:ascii="Times New Roman" w:hAnsi="Times New Roman" w:cs="Times New Roman"/>
          <w:noProof/>
          <w:color w:val="000000"/>
          <w:sz w:val="16"/>
          <w:szCs w:val="16"/>
          <w:shd w:val="clear" w:color="auto" w:fill="FFFFFF"/>
        </w:rPr>
        <w:t>Childhood Arthrits and Rhuemotoly Research Alliance (CARRA)</w:t>
      </w:r>
    </w:p>
    <w:p w:rsidR="0043403F" w:rsidRDefault="0043403F">
      <w:pPr>
        <w:rPr>
          <w:rFonts w:ascii="Times New Roman" w:hAnsi="Times New Roman" w:cs="Times New Roman"/>
          <w:sz w:val="16"/>
          <w:szCs w:val="16"/>
          <w:lang w:val="en-AU"/>
        </w:rPr>
      </w:pPr>
    </w:p>
    <w:p w:rsidR="0043403F" w:rsidRDefault="0043403F">
      <w:pPr>
        <w:rPr>
          <w:rFonts w:ascii="Times New Roman" w:hAnsi="Times New Roman" w:cs="Times New Roman"/>
          <w:sz w:val="16"/>
          <w:szCs w:val="16"/>
          <w:lang w:val="en-AU"/>
        </w:rPr>
      </w:pPr>
    </w:p>
    <w:p w:rsidR="0043403F" w:rsidRPr="0043403F" w:rsidRDefault="0043403F" w:rsidP="0043403F">
      <w:pPr>
        <w:rPr>
          <w:rFonts w:ascii="Times New Roman" w:hAnsi="Times New Roman" w:cs="Times New Roman"/>
          <w:sz w:val="20"/>
          <w:szCs w:val="20"/>
          <w:lang w:val="en-AU"/>
        </w:rPr>
      </w:pPr>
      <w:r w:rsidRPr="0043403F">
        <w:rPr>
          <w:rFonts w:ascii="Times New Roman" w:hAnsi="Times New Roman" w:cs="Times New Roman"/>
          <w:sz w:val="20"/>
          <w:szCs w:val="20"/>
          <w:lang w:val="en-AU"/>
        </w:rPr>
        <w:t>This is a Multimedia Appendix to a full manuscript published in the JMIR Pediatr Parent. For full copyright and citation information see http://dx.doi.org/10.2196/jmir.15833</w:t>
      </w:r>
    </w:p>
    <w:p w:rsidR="0043403F" w:rsidRPr="00FB75E9" w:rsidRDefault="0043403F">
      <w:pPr>
        <w:rPr>
          <w:rFonts w:ascii="Times New Roman" w:hAnsi="Times New Roman" w:cs="Times New Roman"/>
          <w:sz w:val="16"/>
          <w:szCs w:val="16"/>
          <w:lang w:val="en-AU"/>
        </w:rPr>
      </w:pPr>
    </w:p>
    <w:sectPr w:rsidR="0043403F" w:rsidRPr="00FB75E9" w:rsidSect="00E41A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41AA" w:rsidRDefault="00CF41AA" w:rsidP="006A3420">
      <w:r>
        <w:separator/>
      </w:r>
    </w:p>
  </w:endnote>
  <w:endnote w:type="continuationSeparator" w:id="0">
    <w:p w:rsidR="00CF41AA" w:rsidRDefault="00CF41AA" w:rsidP="006A34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41AA" w:rsidRDefault="00CF41AA" w:rsidP="006A3420">
      <w:r>
        <w:separator/>
      </w:r>
    </w:p>
  </w:footnote>
  <w:footnote w:type="continuationSeparator" w:id="0">
    <w:p w:rsidR="00CF41AA" w:rsidRDefault="00CF41AA" w:rsidP="006A34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CA07F1"/>
    <w:multiLevelType w:val="hybridMultilevel"/>
    <w:tmpl w:val="6EC611B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1927C1"/>
    <w:multiLevelType w:val="hybridMultilevel"/>
    <w:tmpl w:val="32E048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3C76DB"/>
    <w:multiLevelType w:val="hybridMultilevel"/>
    <w:tmpl w:val="8E34D4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745DEC"/>
    <w:multiLevelType w:val="hybridMultilevel"/>
    <w:tmpl w:val="5E72988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78925B8"/>
    <w:multiLevelType w:val="hybridMultilevel"/>
    <w:tmpl w:val="9DE4DA60"/>
    <w:lvl w:ilvl="0" w:tplc="FE42CEB6">
      <w:start w:val="1956"/>
      <w:numFmt w:val="bullet"/>
      <w:lvlText w:val="-"/>
      <w:lvlJc w:val="left"/>
      <w:pPr>
        <w:ind w:left="990" w:hanging="360"/>
      </w:pPr>
      <w:rPr>
        <w:rFonts w:ascii="Cambria" w:eastAsiaTheme="minorEastAsia" w:hAnsi="Cambria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5" w15:restartNumberingAfterBreak="0">
    <w:nsid w:val="7B0B36B6"/>
    <w:multiLevelType w:val="hybridMultilevel"/>
    <w:tmpl w:val="236414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0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AU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757"/>
    <w:rsid w:val="00072AF3"/>
    <w:rsid w:val="00092F77"/>
    <w:rsid w:val="000C18EA"/>
    <w:rsid w:val="000D3FCD"/>
    <w:rsid w:val="00105841"/>
    <w:rsid w:val="00120F12"/>
    <w:rsid w:val="00142AB1"/>
    <w:rsid w:val="00162008"/>
    <w:rsid w:val="00187C74"/>
    <w:rsid w:val="001A38D5"/>
    <w:rsid w:val="002048DE"/>
    <w:rsid w:val="00226309"/>
    <w:rsid w:val="00236536"/>
    <w:rsid w:val="002404CC"/>
    <w:rsid w:val="00265B97"/>
    <w:rsid w:val="00276216"/>
    <w:rsid w:val="002F2A3F"/>
    <w:rsid w:val="00315CC0"/>
    <w:rsid w:val="003342FC"/>
    <w:rsid w:val="003410E4"/>
    <w:rsid w:val="0036142E"/>
    <w:rsid w:val="003D49B5"/>
    <w:rsid w:val="003F6A9E"/>
    <w:rsid w:val="00405428"/>
    <w:rsid w:val="00421053"/>
    <w:rsid w:val="00421D62"/>
    <w:rsid w:val="0043403F"/>
    <w:rsid w:val="004622B6"/>
    <w:rsid w:val="00462C9D"/>
    <w:rsid w:val="00481A1A"/>
    <w:rsid w:val="005014DB"/>
    <w:rsid w:val="005070D6"/>
    <w:rsid w:val="005167ED"/>
    <w:rsid w:val="00537D1D"/>
    <w:rsid w:val="00544A8F"/>
    <w:rsid w:val="005452AD"/>
    <w:rsid w:val="005457AD"/>
    <w:rsid w:val="00554A6D"/>
    <w:rsid w:val="00561A19"/>
    <w:rsid w:val="00574248"/>
    <w:rsid w:val="00593C72"/>
    <w:rsid w:val="005D4E31"/>
    <w:rsid w:val="0060287F"/>
    <w:rsid w:val="006115F9"/>
    <w:rsid w:val="006205A2"/>
    <w:rsid w:val="00625A3A"/>
    <w:rsid w:val="00627184"/>
    <w:rsid w:val="006607B2"/>
    <w:rsid w:val="00665D83"/>
    <w:rsid w:val="006A025C"/>
    <w:rsid w:val="006A3420"/>
    <w:rsid w:val="006A6F47"/>
    <w:rsid w:val="006E7CB5"/>
    <w:rsid w:val="00701634"/>
    <w:rsid w:val="007215B8"/>
    <w:rsid w:val="00725046"/>
    <w:rsid w:val="00732FAD"/>
    <w:rsid w:val="00733090"/>
    <w:rsid w:val="0076309B"/>
    <w:rsid w:val="007E12E8"/>
    <w:rsid w:val="0083524C"/>
    <w:rsid w:val="00852357"/>
    <w:rsid w:val="008721CA"/>
    <w:rsid w:val="008A2769"/>
    <w:rsid w:val="008A280A"/>
    <w:rsid w:val="008B02A9"/>
    <w:rsid w:val="008B6165"/>
    <w:rsid w:val="008C28E3"/>
    <w:rsid w:val="008C415A"/>
    <w:rsid w:val="008C733A"/>
    <w:rsid w:val="008E2544"/>
    <w:rsid w:val="008E5DA3"/>
    <w:rsid w:val="00910757"/>
    <w:rsid w:val="009371CF"/>
    <w:rsid w:val="0094028F"/>
    <w:rsid w:val="00946BEA"/>
    <w:rsid w:val="00956B66"/>
    <w:rsid w:val="0096400D"/>
    <w:rsid w:val="00966573"/>
    <w:rsid w:val="009A19CE"/>
    <w:rsid w:val="009B1B59"/>
    <w:rsid w:val="009B2FDC"/>
    <w:rsid w:val="009B4296"/>
    <w:rsid w:val="009C00F4"/>
    <w:rsid w:val="009D7E76"/>
    <w:rsid w:val="009E786F"/>
    <w:rsid w:val="00A0406F"/>
    <w:rsid w:val="00A32961"/>
    <w:rsid w:val="00A9466F"/>
    <w:rsid w:val="00AE0622"/>
    <w:rsid w:val="00AE2863"/>
    <w:rsid w:val="00AE4D10"/>
    <w:rsid w:val="00AF5D06"/>
    <w:rsid w:val="00B03CAD"/>
    <w:rsid w:val="00B26A6A"/>
    <w:rsid w:val="00B3281F"/>
    <w:rsid w:val="00B3746E"/>
    <w:rsid w:val="00B564B0"/>
    <w:rsid w:val="00B65B41"/>
    <w:rsid w:val="00B93E95"/>
    <w:rsid w:val="00BB0605"/>
    <w:rsid w:val="00BD5B68"/>
    <w:rsid w:val="00BD5E00"/>
    <w:rsid w:val="00BE7491"/>
    <w:rsid w:val="00BF17CC"/>
    <w:rsid w:val="00C02215"/>
    <w:rsid w:val="00C0457A"/>
    <w:rsid w:val="00C13A0F"/>
    <w:rsid w:val="00C2453E"/>
    <w:rsid w:val="00C26662"/>
    <w:rsid w:val="00C62554"/>
    <w:rsid w:val="00C80336"/>
    <w:rsid w:val="00C9029C"/>
    <w:rsid w:val="00C971AF"/>
    <w:rsid w:val="00CA46DB"/>
    <w:rsid w:val="00CC04EF"/>
    <w:rsid w:val="00CE32DC"/>
    <w:rsid w:val="00CE70A7"/>
    <w:rsid w:val="00CF2ADB"/>
    <w:rsid w:val="00CF41AA"/>
    <w:rsid w:val="00CF7B80"/>
    <w:rsid w:val="00D238AE"/>
    <w:rsid w:val="00D34586"/>
    <w:rsid w:val="00D75A80"/>
    <w:rsid w:val="00DC418A"/>
    <w:rsid w:val="00DD0BCD"/>
    <w:rsid w:val="00E23EE7"/>
    <w:rsid w:val="00E26BC6"/>
    <w:rsid w:val="00E31EAF"/>
    <w:rsid w:val="00E370F4"/>
    <w:rsid w:val="00E41A76"/>
    <w:rsid w:val="00E6163E"/>
    <w:rsid w:val="00E70C31"/>
    <w:rsid w:val="00E90FA3"/>
    <w:rsid w:val="00EB1215"/>
    <w:rsid w:val="00EE2626"/>
    <w:rsid w:val="00F1043D"/>
    <w:rsid w:val="00F32A23"/>
    <w:rsid w:val="00F458DF"/>
    <w:rsid w:val="00F52644"/>
    <w:rsid w:val="00F5493E"/>
    <w:rsid w:val="00F57949"/>
    <w:rsid w:val="00F834A3"/>
    <w:rsid w:val="00F86920"/>
    <w:rsid w:val="00FB75E9"/>
    <w:rsid w:val="00FE1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9B306"/>
  <w15:chartTrackingRefBased/>
  <w15:docId w15:val="{9F79F44F-C1F3-4551-9B66-AAC3812CA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7CB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67E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3E9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0757"/>
    <w:pPr>
      <w:ind w:left="720"/>
      <w:contextualSpacing/>
    </w:pPr>
  </w:style>
  <w:style w:type="table" w:styleId="TableGrid">
    <w:name w:val="Table Grid"/>
    <w:basedOn w:val="TableNormal"/>
    <w:uiPriority w:val="39"/>
    <w:rsid w:val="0091075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342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3420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A342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3420"/>
    <w:rPr>
      <w:rFonts w:eastAsiaTheme="minorEastAsia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167E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E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E95"/>
    <w:rPr>
      <w:rFonts w:ascii="Segoe UI" w:eastAsiaTheme="minorEastAsia" w:hAnsi="Segoe UI" w:cs="Segoe UI"/>
      <w:sz w:val="18"/>
      <w:szCs w:val="1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93E95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A280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63</Words>
  <Characters>606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7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Butler</dc:creator>
  <cp:keywords/>
  <dc:description/>
  <cp:lastModifiedBy>Sonia Butler</cp:lastModifiedBy>
  <cp:revision>2</cp:revision>
  <dcterms:created xsi:type="dcterms:W3CDTF">2020-11-23T07:09:00Z</dcterms:created>
  <dcterms:modified xsi:type="dcterms:W3CDTF">2020-11-23T07:09:00Z</dcterms:modified>
</cp:coreProperties>
</file>